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"/>
        <w:gridCol w:w="1083"/>
        <w:gridCol w:w="2152"/>
        <w:gridCol w:w="7712"/>
        <w:gridCol w:w="1376"/>
        <w:gridCol w:w="1152"/>
      </w:tblGrid>
      <w:tr w:rsidR="0094278E" w:rsidRPr="0094278E" w14:paraId="526C5420" w14:textId="77777777" w:rsidTr="0094278E">
        <w:tc>
          <w:tcPr>
            <w:tcW w:w="452" w:type="dxa"/>
          </w:tcPr>
          <w:p w14:paraId="0180F51A" w14:textId="7DD30BAE" w:rsidR="0094278E" w:rsidRPr="0094278E" w:rsidRDefault="0094278E" w:rsidP="00252C2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94278E">
              <w:rPr>
                <w:rFonts w:ascii="Times New Roman" w:hAnsi="Times New Roman" w:cs="Times New Roman"/>
                <w:b/>
                <w:sz w:val="20"/>
                <w:szCs w:val="20"/>
              </w:rPr>
              <w:t>N°</w:t>
            </w:r>
          </w:p>
        </w:tc>
        <w:tc>
          <w:tcPr>
            <w:tcW w:w="1016" w:type="dxa"/>
          </w:tcPr>
          <w:p w14:paraId="4B47889D" w14:textId="46D84BE6" w:rsidR="0094278E" w:rsidRPr="0094278E" w:rsidRDefault="0094278E" w:rsidP="00252C2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2153" w:type="dxa"/>
          </w:tcPr>
          <w:p w14:paraId="1250C249" w14:textId="08E3874F" w:rsidR="0094278E" w:rsidRPr="0094278E" w:rsidRDefault="0094278E" w:rsidP="00252C2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b/>
                <w:sz w:val="20"/>
                <w:szCs w:val="20"/>
              </w:rPr>
              <w:t>NM Probe ID</w:t>
            </w:r>
          </w:p>
        </w:tc>
        <w:tc>
          <w:tcPr>
            <w:tcW w:w="7712" w:type="dxa"/>
          </w:tcPr>
          <w:p w14:paraId="3F3A21E4" w14:textId="770EA556" w:rsidR="0094278E" w:rsidRPr="0094278E" w:rsidRDefault="0094278E" w:rsidP="00252C2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b/>
                <w:sz w:val="20"/>
                <w:szCs w:val="20"/>
              </w:rPr>
              <w:t>Target sequence</w:t>
            </w:r>
          </w:p>
        </w:tc>
        <w:tc>
          <w:tcPr>
            <w:tcW w:w="1417" w:type="dxa"/>
          </w:tcPr>
          <w:p w14:paraId="34330A96" w14:textId="249BFF7F" w:rsidR="0094278E" w:rsidRPr="0094278E" w:rsidRDefault="0094278E" w:rsidP="00252C2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ld </w:t>
            </w:r>
            <w:r w:rsidR="00AD258A">
              <w:rPr>
                <w:rFonts w:ascii="Times New Roman" w:hAnsi="Times New Roman" w:cs="Times New Roman"/>
                <w:b/>
                <w:sz w:val="20"/>
                <w:szCs w:val="20"/>
              </w:rPr>
              <w:t>change</w:t>
            </w:r>
            <w:r w:rsidRPr="0094278E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177" w:type="dxa"/>
          </w:tcPr>
          <w:p w14:paraId="2529DF68" w14:textId="76F992BA" w:rsidR="0094278E" w:rsidRPr="0094278E" w:rsidRDefault="0094278E" w:rsidP="00252C2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4278E">
              <w:rPr>
                <w:rFonts w:ascii="Times New Roman" w:hAnsi="Times New Roman" w:cs="Times New Roman"/>
                <w:b/>
                <w:sz w:val="20"/>
                <w:szCs w:val="20"/>
              </w:rPr>
              <w:t>-value**</w:t>
            </w:r>
          </w:p>
        </w:tc>
      </w:tr>
      <w:tr w:rsidR="0094278E" w:rsidRPr="0094278E" w14:paraId="5445D4CC" w14:textId="77777777" w:rsidTr="0094278E">
        <w:tc>
          <w:tcPr>
            <w:tcW w:w="13927" w:type="dxa"/>
            <w:gridSpan w:val="6"/>
            <w:shd w:val="clear" w:color="auto" w:fill="D9D9D9" w:themeFill="background1" w:themeFillShade="D9"/>
          </w:tcPr>
          <w:p w14:paraId="023F5FAB" w14:textId="2373250F" w:rsidR="0094278E" w:rsidRPr="0094278E" w:rsidRDefault="0094278E" w:rsidP="00252C2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b/>
                <w:sz w:val="20"/>
                <w:szCs w:val="20"/>
              </w:rPr>
              <w:t>Fibrosis-related genes</w:t>
            </w:r>
          </w:p>
        </w:tc>
      </w:tr>
      <w:tr w:rsidR="00AD258A" w:rsidRPr="0094278E" w14:paraId="08150A07" w14:textId="77777777" w:rsidTr="00252C23">
        <w:tc>
          <w:tcPr>
            <w:tcW w:w="452" w:type="dxa"/>
          </w:tcPr>
          <w:p w14:paraId="20E42412" w14:textId="466A2713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vAlign w:val="bottom"/>
          </w:tcPr>
          <w:p w14:paraId="6B489536" w14:textId="77046A40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xl2</w:t>
            </w:r>
          </w:p>
        </w:tc>
        <w:tc>
          <w:tcPr>
            <w:tcW w:w="2153" w:type="dxa"/>
            <w:vAlign w:val="bottom"/>
          </w:tcPr>
          <w:p w14:paraId="5A912E2E" w14:textId="70B527F8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33325.2:3700</w:t>
            </w:r>
          </w:p>
        </w:tc>
        <w:tc>
          <w:tcPr>
            <w:tcW w:w="7712" w:type="dxa"/>
            <w:vAlign w:val="center"/>
          </w:tcPr>
          <w:p w14:paraId="0EA57467" w14:textId="7CF01E4A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ttccacttggcgctctggtcttccaaactcccaccacaataacccattcagttctgttctctaaaagcgctctagggcttctggacccaaagttctaagt</w:t>
            </w:r>
          </w:p>
        </w:tc>
        <w:tc>
          <w:tcPr>
            <w:tcW w:w="1417" w:type="dxa"/>
          </w:tcPr>
          <w:p w14:paraId="7C6F5726" w14:textId="56253B77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005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177" w:type="dxa"/>
          </w:tcPr>
          <w:p w14:paraId="566F54CC" w14:textId="1CCE03C6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E-01</w:t>
            </w:r>
          </w:p>
        </w:tc>
      </w:tr>
      <w:tr w:rsidR="00AD258A" w:rsidRPr="0094278E" w14:paraId="55C9549E" w14:textId="77777777" w:rsidTr="00252C23">
        <w:tc>
          <w:tcPr>
            <w:tcW w:w="452" w:type="dxa"/>
            <w:shd w:val="clear" w:color="auto" w:fill="E2EFD9" w:themeFill="accent6" w:themeFillTint="33"/>
          </w:tcPr>
          <w:p w14:paraId="2A2E61F2" w14:textId="7169E109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6" w:type="dxa"/>
            <w:shd w:val="clear" w:color="auto" w:fill="E2EFD9" w:themeFill="accent6" w:themeFillTint="33"/>
            <w:vAlign w:val="bottom"/>
          </w:tcPr>
          <w:p w14:paraId="50704B9E" w14:textId="136897A7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olm1</w:t>
            </w:r>
          </w:p>
        </w:tc>
        <w:tc>
          <w:tcPr>
            <w:tcW w:w="2153" w:type="dxa"/>
            <w:shd w:val="clear" w:color="auto" w:fill="E2EFD9" w:themeFill="accent6" w:themeFillTint="33"/>
            <w:vAlign w:val="bottom"/>
          </w:tcPr>
          <w:p w14:paraId="7F11C9E8" w14:textId="70CB421D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035122.2:1940</w:t>
            </w:r>
          </w:p>
        </w:tc>
        <w:tc>
          <w:tcPr>
            <w:tcW w:w="7712" w:type="dxa"/>
            <w:shd w:val="clear" w:color="auto" w:fill="E2EFD9" w:themeFill="accent6" w:themeFillTint="33"/>
            <w:vAlign w:val="center"/>
          </w:tcPr>
          <w:p w14:paraId="687BBD7E" w14:textId="47E21B90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cagaacactatgaagttactgacaatgcgagcacctatggtctgtgtttgtttgattgggcagagtttctagtaagtcactcatctcactaagaaaggc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6E21807C" w14:textId="277AEFE7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005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77" w:type="dxa"/>
            <w:shd w:val="clear" w:color="auto" w:fill="E2EFD9" w:themeFill="accent6" w:themeFillTint="33"/>
          </w:tcPr>
          <w:p w14:paraId="164AFC9A" w14:textId="38EDEA4C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03</w:t>
            </w:r>
          </w:p>
        </w:tc>
      </w:tr>
      <w:tr w:rsidR="00AD258A" w:rsidRPr="0094278E" w14:paraId="372D2809" w14:textId="77777777" w:rsidTr="00252C23">
        <w:tc>
          <w:tcPr>
            <w:tcW w:w="452" w:type="dxa"/>
          </w:tcPr>
          <w:p w14:paraId="27C025D7" w14:textId="05EB0E02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6" w:type="dxa"/>
            <w:vAlign w:val="bottom"/>
          </w:tcPr>
          <w:p w14:paraId="117866ED" w14:textId="2FBFF552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l4a2</w:t>
            </w:r>
          </w:p>
        </w:tc>
        <w:tc>
          <w:tcPr>
            <w:tcW w:w="2153" w:type="dxa"/>
            <w:vAlign w:val="bottom"/>
          </w:tcPr>
          <w:p w14:paraId="53113FF4" w14:textId="40B43777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9932.3:5600</w:t>
            </w:r>
          </w:p>
        </w:tc>
        <w:tc>
          <w:tcPr>
            <w:tcW w:w="7712" w:type="dxa"/>
            <w:vAlign w:val="center"/>
          </w:tcPr>
          <w:p w14:paraId="57CF53C6" w14:textId="16677274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ttgtggcaaacctcctgcctcagcttcccagatgctgggattatgggcatgcgccaccacacccagcttggtgcttactcttaacttattacctcagatg</w:t>
            </w:r>
          </w:p>
        </w:tc>
        <w:tc>
          <w:tcPr>
            <w:tcW w:w="1417" w:type="dxa"/>
          </w:tcPr>
          <w:p w14:paraId="47CDAE7E" w14:textId="186CD8C6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005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77" w:type="dxa"/>
          </w:tcPr>
          <w:p w14:paraId="38ABF044" w14:textId="77419636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E-01</w:t>
            </w:r>
          </w:p>
        </w:tc>
      </w:tr>
      <w:tr w:rsidR="00AD258A" w:rsidRPr="0094278E" w14:paraId="721707CD" w14:textId="77777777" w:rsidTr="00252C23">
        <w:tc>
          <w:tcPr>
            <w:tcW w:w="452" w:type="dxa"/>
          </w:tcPr>
          <w:p w14:paraId="5A65B81C" w14:textId="25852065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6" w:type="dxa"/>
            <w:vAlign w:val="bottom"/>
          </w:tcPr>
          <w:p w14:paraId="0B54F805" w14:textId="2D3F5B1D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damts2</w:t>
            </w:r>
          </w:p>
        </w:tc>
        <w:tc>
          <w:tcPr>
            <w:tcW w:w="2153" w:type="dxa"/>
            <w:vAlign w:val="bottom"/>
          </w:tcPr>
          <w:p w14:paraId="55BB963B" w14:textId="5CC09D7B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277305.1:2570</w:t>
            </w:r>
          </w:p>
        </w:tc>
        <w:tc>
          <w:tcPr>
            <w:tcW w:w="7712" w:type="dxa"/>
            <w:vAlign w:val="center"/>
          </w:tcPr>
          <w:p w14:paraId="187F3B0A" w14:textId="7466D5F8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tgacatacaaatacatgattcacgaggactccctcaatgttgacgacaacaatgtcctggaagatgatgctgtgcgccacgagtgggccctgaagaagtg</w:t>
            </w:r>
          </w:p>
        </w:tc>
        <w:tc>
          <w:tcPr>
            <w:tcW w:w="1417" w:type="dxa"/>
          </w:tcPr>
          <w:p w14:paraId="6408ADCC" w14:textId="23736613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005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7" w:type="dxa"/>
          </w:tcPr>
          <w:p w14:paraId="3C0049AB" w14:textId="07C7D5B8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01</w:t>
            </w:r>
          </w:p>
        </w:tc>
      </w:tr>
      <w:tr w:rsidR="00AD258A" w:rsidRPr="0094278E" w14:paraId="4F5E6DD3" w14:textId="77777777" w:rsidTr="00252C23">
        <w:tc>
          <w:tcPr>
            <w:tcW w:w="452" w:type="dxa"/>
          </w:tcPr>
          <w:p w14:paraId="789325C7" w14:textId="7F3888F8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6" w:type="dxa"/>
            <w:vAlign w:val="bottom"/>
          </w:tcPr>
          <w:p w14:paraId="401D291F" w14:textId="2C32F9E6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lod2</w:t>
            </w:r>
          </w:p>
        </w:tc>
        <w:tc>
          <w:tcPr>
            <w:tcW w:w="2153" w:type="dxa"/>
            <w:vAlign w:val="bottom"/>
          </w:tcPr>
          <w:p w14:paraId="39BF5E68" w14:textId="64665BF0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142916.1:2925</w:t>
            </w:r>
          </w:p>
        </w:tc>
        <w:tc>
          <w:tcPr>
            <w:tcW w:w="7712" w:type="dxa"/>
            <w:vAlign w:val="center"/>
          </w:tcPr>
          <w:p w14:paraId="7D9594F1" w14:textId="25D9FEFB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acctgaaagcctgggattctgacgcctactggctctatgtaattattaagtcacattgacctctgtgtagggctgttttccaggaattaggaagaaaac</w:t>
            </w:r>
          </w:p>
        </w:tc>
        <w:tc>
          <w:tcPr>
            <w:tcW w:w="1417" w:type="dxa"/>
          </w:tcPr>
          <w:p w14:paraId="6E7FE798" w14:textId="62AE532C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005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7" w:type="dxa"/>
          </w:tcPr>
          <w:p w14:paraId="3BE4B0C6" w14:textId="00153FAF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E-01</w:t>
            </w:r>
          </w:p>
        </w:tc>
      </w:tr>
      <w:tr w:rsidR="00AD258A" w:rsidRPr="0094278E" w14:paraId="67F72F49" w14:textId="77777777" w:rsidTr="00252C23">
        <w:tc>
          <w:tcPr>
            <w:tcW w:w="452" w:type="dxa"/>
          </w:tcPr>
          <w:p w14:paraId="74A825F2" w14:textId="36EBA0D5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6" w:type="dxa"/>
            <w:vAlign w:val="bottom"/>
          </w:tcPr>
          <w:p w14:paraId="71C49D23" w14:textId="1B5882F5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2153" w:type="dxa"/>
            <w:vAlign w:val="bottom"/>
          </w:tcPr>
          <w:p w14:paraId="1ECD3B08" w14:textId="45E1E160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9930.1:4370</w:t>
            </w:r>
          </w:p>
        </w:tc>
        <w:tc>
          <w:tcPr>
            <w:tcW w:w="7712" w:type="dxa"/>
            <w:vAlign w:val="center"/>
          </w:tcPr>
          <w:p w14:paraId="425E6A5D" w14:textId="03756CE3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aagacagtctttgaatatcaaacacgcaaggcaatgagactacccatcatagatatcgcaccctatgacattgggggtcctgatcaagaatttggtgtg</w:t>
            </w:r>
          </w:p>
        </w:tc>
        <w:tc>
          <w:tcPr>
            <w:tcW w:w="1417" w:type="dxa"/>
          </w:tcPr>
          <w:p w14:paraId="3B233E10" w14:textId="72AC5FD8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005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77" w:type="dxa"/>
          </w:tcPr>
          <w:p w14:paraId="5210C234" w14:textId="003378AB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02</w:t>
            </w:r>
          </w:p>
        </w:tc>
      </w:tr>
      <w:tr w:rsidR="00AD258A" w:rsidRPr="0094278E" w14:paraId="40B9AFE7" w14:textId="77777777" w:rsidTr="00252C23">
        <w:tc>
          <w:tcPr>
            <w:tcW w:w="452" w:type="dxa"/>
          </w:tcPr>
          <w:p w14:paraId="10DE0107" w14:textId="0885E645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6" w:type="dxa"/>
            <w:vAlign w:val="bottom"/>
          </w:tcPr>
          <w:p w14:paraId="2FDA2689" w14:textId="209D107A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xyd5</w:t>
            </w:r>
          </w:p>
        </w:tc>
        <w:tc>
          <w:tcPr>
            <w:tcW w:w="2153" w:type="dxa"/>
            <w:vAlign w:val="bottom"/>
          </w:tcPr>
          <w:p w14:paraId="5F052A10" w14:textId="058FFBE4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8761.3:285</w:t>
            </w:r>
          </w:p>
        </w:tc>
        <w:tc>
          <w:tcPr>
            <w:tcW w:w="7712" w:type="dxa"/>
            <w:vAlign w:val="center"/>
          </w:tcPr>
          <w:p w14:paraId="642B8EE9" w14:textId="6683533F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cagcagagggcagacaccaaaaaagcccacatccatttttacagcggaccagacttctgcgactactcgtgacaatgtcccagatccagatcaaaccag</w:t>
            </w:r>
          </w:p>
        </w:tc>
        <w:tc>
          <w:tcPr>
            <w:tcW w:w="1417" w:type="dxa"/>
          </w:tcPr>
          <w:p w14:paraId="76167E72" w14:textId="5F691F56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005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77" w:type="dxa"/>
          </w:tcPr>
          <w:p w14:paraId="57FDDAA4" w14:textId="57BF45A0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E-01</w:t>
            </w:r>
          </w:p>
        </w:tc>
      </w:tr>
      <w:tr w:rsidR="00AD258A" w:rsidRPr="0094278E" w14:paraId="4B54E144" w14:textId="77777777" w:rsidTr="00252C23">
        <w:tc>
          <w:tcPr>
            <w:tcW w:w="452" w:type="dxa"/>
          </w:tcPr>
          <w:p w14:paraId="2E9E0118" w14:textId="13DFA535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6" w:type="dxa"/>
            <w:vAlign w:val="bottom"/>
          </w:tcPr>
          <w:p w14:paraId="7E9CB6D4" w14:textId="1336F017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rhgap25</w:t>
            </w:r>
          </w:p>
        </w:tc>
        <w:tc>
          <w:tcPr>
            <w:tcW w:w="2153" w:type="dxa"/>
            <w:vAlign w:val="bottom"/>
          </w:tcPr>
          <w:p w14:paraId="5D1EDD4C" w14:textId="7FBF0F66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037727.1:1668</w:t>
            </w:r>
          </w:p>
        </w:tc>
        <w:tc>
          <w:tcPr>
            <w:tcW w:w="7712" w:type="dxa"/>
            <w:vAlign w:val="center"/>
          </w:tcPr>
          <w:p w14:paraId="041C973C" w14:textId="229A7BF9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gactcaaacgcttcccaaccggaagtgtttcctgacgtccgcattccaaggcaccaccagcagtaaactggaaatctttaaaaatgagttctggtctcca</w:t>
            </w:r>
          </w:p>
        </w:tc>
        <w:tc>
          <w:tcPr>
            <w:tcW w:w="1417" w:type="dxa"/>
          </w:tcPr>
          <w:p w14:paraId="57E29E7B" w14:textId="6D6805D7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005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77" w:type="dxa"/>
          </w:tcPr>
          <w:p w14:paraId="2BE6ABAD" w14:textId="07CE6934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E-01</w:t>
            </w:r>
          </w:p>
        </w:tc>
      </w:tr>
      <w:tr w:rsidR="00AD258A" w:rsidRPr="0094278E" w14:paraId="762B7A61" w14:textId="77777777" w:rsidTr="00252C23">
        <w:tc>
          <w:tcPr>
            <w:tcW w:w="452" w:type="dxa"/>
            <w:shd w:val="clear" w:color="auto" w:fill="E2EFD9" w:themeFill="accent6" w:themeFillTint="33"/>
          </w:tcPr>
          <w:p w14:paraId="1252CA3E" w14:textId="05D1A851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16" w:type="dxa"/>
            <w:shd w:val="clear" w:color="auto" w:fill="E2EFD9" w:themeFill="accent6" w:themeFillTint="33"/>
            <w:vAlign w:val="bottom"/>
          </w:tcPr>
          <w:p w14:paraId="0D256C84" w14:textId="0A286613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2153" w:type="dxa"/>
            <w:shd w:val="clear" w:color="auto" w:fill="E2EFD9" w:themeFill="accent6" w:themeFillTint="33"/>
            <w:vAlign w:val="bottom"/>
          </w:tcPr>
          <w:p w14:paraId="6FC0BC12" w14:textId="5FBEB763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7742.3:215</w:t>
            </w:r>
          </w:p>
        </w:tc>
        <w:tc>
          <w:tcPr>
            <w:tcW w:w="7712" w:type="dxa"/>
            <w:shd w:val="clear" w:color="auto" w:fill="E2EFD9" w:themeFill="accent6" w:themeFillTint="33"/>
            <w:vAlign w:val="center"/>
          </w:tcPr>
          <w:p w14:paraId="4FFC009D" w14:textId="1B6A1869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aatggtgagacgtggaaacccgaggtatgcttgatctgtatctgccacaatggcacggctgtgtgcgatgacgtgcaatgcaatgaagaactggactgt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11B06D77" w14:textId="1B3EEF63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005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77" w:type="dxa"/>
            <w:shd w:val="clear" w:color="auto" w:fill="E2EFD9" w:themeFill="accent6" w:themeFillTint="33"/>
          </w:tcPr>
          <w:p w14:paraId="38642D52" w14:textId="5937AEE9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E-02</w:t>
            </w:r>
          </w:p>
        </w:tc>
      </w:tr>
      <w:tr w:rsidR="00AD258A" w:rsidRPr="0094278E" w14:paraId="50B5E0A9" w14:textId="77777777" w:rsidTr="00252C23">
        <w:tc>
          <w:tcPr>
            <w:tcW w:w="452" w:type="dxa"/>
          </w:tcPr>
          <w:p w14:paraId="7D02C209" w14:textId="54A9C095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16" w:type="dxa"/>
            <w:vAlign w:val="bottom"/>
          </w:tcPr>
          <w:p w14:paraId="6DDADB90" w14:textId="2389E431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lec7a</w:t>
            </w:r>
          </w:p>
        </w:tc>
        <w:tc>
          <w:tcPr>
            <w:tcW w:w="2153" w:type="dxa"/>
            <w:vAlign w:val="bottom"/>
          </w:tcPr>
          <w:p w14:paraId="00260CBE" w14:textId="328E2A35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20008.2:1008</w:t>
            </w:r>
          </w:p>
        </w:tc>
        <w:tc>
          <w:tcPr>
            <w:tcW w:w="7712" w:type="dxa"/>
            <w:vAlign w:val="center"/>
          </w:tcPr>
          <w:p w14:paraId="4EC37804" w14:textId="6FAFC827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ggatgaagaagctgagacttttgtacttgtcatcttcacaaagatggtggcactatcttccagttaggaagtcactagacatggagtgagggcagctcaa</w:t>
            </w:r>
          </w:p>
        </w:tc>
        <w:tc>
          <w:tcPr>
            <w:tcW w:w="1417" w:type="dxa"/>
          </w:tcPr>
          <w:p w14:paraId="3BE004A0" w14:textId="37B2BCD1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005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7" w:type="dxa"/>
          </w:tcPr>
          <w:p w14:paraId="1C1E47D1" w14:textId="11346561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E-01</w:t>
            </w:r>
          </w:p>
        </w:tc>
      </w:tr>
      <w:tr w:rsidR="00AD258A" w:rsidRPr="0094278E" w14:paraId="743551E7" w14:textId="77777777" w:rsidTr="00252C23">
        <w:tc>
          <w:tcPr>
            <w:tcW w:w="452" w:type="dxa"/>
          </w:tcPr>
          <w:p w14:paraId="6C789506" w14:textId="3C5E6CE1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16" w:type="dxa"/>
            <w:vAlign w:val="bottom"/>
          </w:tcPr>
          <w:p w14:paraId="68F9FB04" w14:textId="3D76A2FF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cr2</w:t>
            </w:r>
          </w:p>
        </w:tc>
        <w:tc>
          <w:tcPr>
            <w:tcW w:w="2153" w:type="dxa"/>
            <w:vAlign w:val="bottom"/>
          </w:tcPr>
          <w:p w14:paraId="591FC1C3" w14:textId="12F5F38C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9915.2:2965</w:t>
            </w:r>
          </w:p>
        </w:tc>
        <w:tc>
          <w:tcPr>
            <w:tcW w:w="7712" w:type="dxa"/>
            <w:vAlign w:val="center"/>
          </w:tcPr>
          <w:p w14:paraId="3259329A" w14:textId="766D8B1B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tgaactaacatagacagctcaggattaacagggacttgtggtttgtggtctgtgggcttatccaagcatggtgatttagactctaaggtccgtctggat</w:t>
            </w:r>
          </w:p>
        </w:tc>
        <w:tc>
          <w:tcPr>
            <w:tcW w:w="1417" w:type="dxa"/>
          </w:tcPr>
          <w:p w14:paraId="22F712D7" w14:textId="7B6EDABE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005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77" w:type="dxa"/>
          </w:tcPr>
          <w:p w14:paraId="7B9A9439" w14:textId="458DABA9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E-01</w:t>
            </w:r>
          </w:p>
        </w:tc>
      </w:tr>
      <w:tr w:rsidR="00AD258A" w:rsidRPr="0094278E" w14:paraId="19179582" w14:textId="77777777" w:rsidTr="00252C23">
        <w:tc>
          <w:tcPr>
            <w:tcW w:w="452" w:type="dxa"/>
          </w:tcPr>
          <w:p w14:paraId="3C940D38" w14:textId="1133BDD1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16" w:type="dxa"/>
            <w:vAlign w:val="bottom"/>
          </w:tcPr>
          <w:p w14:paraId="16CBF264" w14:textId="47B111A5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2153" w:type="dxa"/>
            <w:vAlign w:val="bottom"/>
          </w:tcPr>
          <w:p w14:paraId="291EA006" w14:textId="008CEF7F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5734.2:6145</w:t>
            </w:r>
          </w:p>
        </w:tc>
        <w:tc>
          <w:tcPr>
            <w:tcW w:w="7712" w:type="dxa"/>
            <w:vAlign w:val="center"/>
          </w:tcPr>
          <w:p w14:paraId="16EDDAC7" w14:textId="04BC910D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cttcagctctcaggataggttcattaaaggtgttaatggaccgttggccgggagtgggggcgggacagtatttgaagatcactttaaaaaaaattcaac</w:t>
            </w:r>
          </w:p>
        </w:tc>
        <w:tc>
          <w:tcPr>
            <w:tcW w:w="1417" w:type="dxa"/>
          </w:tcPr>
          <w:p w14:paraId="3DEEBA8B" w14:textId="0A0EAB43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005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77" w:type="dxa"/>
          </w:tcPr>
          <w:p w14:paraId="0A772D75" w14:textId="68A407EB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01</w:t>
            </w:r>
          </w:p>
        </w:tc>
      </w:tr>
      <w:tr w:rsidR="00AD258A" w:rsidRPr="0094278E" w14:paraId="6DC97553" w14:textId="77777777" w:rsidTr="00252C23">
        <w:tc>
          <w:tcPr>
            <w:tcW w:w="452" w:type="dxa"/>
          </w:tcPr>
          <w:p w14:paraId="38CF51F3" w14:textId="3A3154E4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16" w:type="dxa"/>
            <w:vAlign w:val="bottom"/>
          </w:tcPr>
          <w:p w14:paraId="0487BA30" w14:textId="407B3034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yo1f</w:t>
            </w:r>
          </w:p>
        </w:tc>
        <w:tc>
          <w:tcPr>
            <w:tcW w:w="2153" w:type="dxa"/>
            <w:vAlign w:val="bottom"/>
          </w:tcPr>
          <w:p w14:paraId="65FE6DEB" w14:textId="39CC8001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53214.2:3598</w:t>
            </w:r>
          </w:p>
        </w:tc>
        <w:tc>
          <w:tcPr>
            <w:tcW w:w="7712" w:type="dxa"/>
            <w:vAlign w:val="center"/>
          </w:tcPr>
          <w:p w14:paraId="6CCBD032" w14:textId="393CC7AD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atgcctggtactgccttcctgtgggttgacttgctatctaagtctccattttctcctgtgtccaatagtagttgctgcaaaacctacctcccagctgcc</w:t>
            </w:r>
          </w:p>
        </w:tc>
        <w:tc>
          <w:tcPr>
            <w:tcW w:w="1417" w:type="dxa"/>
          </w:tcPr>
          <w:p w14:paraId="61FF09B8" w14:textId="04EF4A23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77" w:type="dxa"/>
          </w:tcPr>
          <w:p w14:paraId="1024C5EB" w14:textId="1C97AC2A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E-01</w:t>
            </w:r>
          </w:p>
        </w:tc>
      </w:tr>
      <w:tr w:rsidR="00AD258A" w:rsidRPr="0094278E" w14:paraId="02DA6C36" w14:textId="77777777" w:rsidTr="00252C23">
        <w:tc>
          <w:tcPr>
            <w:tcW w:w="452" w:type="dxa"/>
          </w:tcPr>
          <w:p w14:paraId="64A6F0C1" w14:textId="3E806F0F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16" w:type="dxa"/>
            <w:vAlign w:val="bottom"/>
          </w:tcPr>
          <w:p w14:paraId="736F02D6" w14:textId="66D28877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2153" w:type="dxa"/>
            <w:vAlign w:val="bottom"/>
          </w:tcPr>
          <w:p w14:paraId="04CCCD13" w14:textId="755767EC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1581.2:1250</w:t>
            </w:r>
          </w:p>
        </w:tc>
        <w:tc>
          <w:tcPr>
            <w:tcW w:w="7712" w:type="dxa"/>
            <w:vAlign w:val="center"/>
          </w:tcPr>
          <w:p w14:paraId="3FE3F2CC" w14:textId="2E8523AC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aatttaaaacagtctgccatcagatcacctgctcacctgcaacttgtgccaacccatcttttgtggaaggcgagtgctgtccatcctgttcacactctg</w:t>
            </w:r>
          </w:p>
        </w:tc>
        <w:tc>
          <w:tcPr>
            <w:tcW w:w="1417" w:type="dxa"/>
          </w:tcPr>
          <w:p w14:paraId="26E64BFC" w14:textId="5A082D79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177" w:type="dxa"/>
          </w:tcPr>
          <w:p w14:paraId="6BFDCE26" w14:textId="08981923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E-01</w:t>
            </w:r>
          </w:p>
        </w:tc>
      </w:tr>
      <w:tr w:rsidR="00AD258A" w:rsidRPr="0094278E" w14:paraId="04065F20" w14:textId="77777777" w:rsidTr="00252C23">
        <w:tc>
          <w:tcPr>
            <w:tcW w:w="452" w:type="dxa"/>
          </w:tcPr>
          <w:p w14:paraId="10761662" w14:textId="637E7FC5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16" w:type="dxa"/>
            <w:vAlign w:val="bottom"/>
          </w:tcPr>
          <w:p w14:paraId="1D455B03" w14:textId="25681944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rl11</w:t>
            </w:r>
          </w:p>
        </w:tc>
        <w:tc>
          <w:tcPr>
            <w:tcW w:w="2153" w:type="dxa"/>
            <w:vAlign w:val="bottom"/>
          </w:tcPr>
          <w:p w14:paraId="08C14F6B" w14:textId="353AD1EE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177337.3:878</w:t>
            </w:r>
          </w:p>
        </w:tc>
        <w:tc>
          <w:tcPr>
            <w:tcW w:w="7712" w:type="dxa"/>
            <w:vAlign w:val="center"/>
          </w:tcPr>
          <w:p w14:paraId="7B1080BA" w14:textId="1EEC932C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gtgagcgggcagaacagcttatcctggctatgaacagacggggccagttgaaccttgagaaaaggaagctcagtttaccacacgagaaaccacaattct</w:t>
            </w:r>
          </w:p>
        </w:tc>
        <w:tc>
          <w:tcPr>
            <w:tcW w:w="1417" w:type="dxa"/>
          </w:tcPr>
          <w:p w14:paraId="43275D00" w14:textId="5B47684C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177" w:type="dxa"/>
          </w:tcPr>
          <w:p w14:paraId="5827A589" w14:textId="4DEF6E3D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E-01</w:t>
            </w:r>
          </w:p>
        </w:tc>
      </w:tr>
      <w:tr w:rsidR="00AD258A" w:rsidRPr="0094278E" w14:paraId="632CE65C" w14:textId="77777777" w:rsidTr="00252C23">
        <w:tc>
          <w:tcPr>
            <w:tcW w:w="452" w:type="dxa"/>
          </w:tcPr>
          <w:p w14:paraId="037C06C0" w14:textId="06C3C08D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16" w:type="dxa"/>
            <w:vAlign w:val="bottom"/>
          </w:tcPr>
          <w:p w14:paraId="481BA919" w14:textId="38B22848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x</w:t>
            </w:r>
          </w:p>
        </w:tc>
        <w:tc>
          <w:tcPr>
            <w:tcW w:w="2153" w:type="dxa"/>
            <w:vAlign w:val="bottom"/>
          </w:tcPr>
          <w:p w14:paraId="68330A82" w14:textId="2C94616B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0728.2:2300</w:t>
            </w:r>
          </w:p>
        </w:tc>
        <w:tc>
          <w:tcPr>
            <w:tcW w:w="7712" w:type="dxa"/>
            <w:vAlign w:val="center"/>
          </w:tcPr>
          <w:p w14:paraId="092702AF" w14:textId="6D7A742A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gatacttgttgctattcgatcccacgctgcttagcttttctgtgggcagaaatgtctaatgtgacaatcagcacatccccattgtgaggtttcacggcat</w:t>
            </w:r>
          </w:p>
        </w:tc>
        <w:tc>
          <w:tcPr>
            <w:tcW w:w="1417" w:type="dxa"/>
          </w:tcPr>
          <w:p w14:paraId="389EA4CE" w14:textId="093A02C7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77" w:type="dxa"/>
          </w:tcPr>
          <w:p w14:paraId="39253346" w14:textId="3D6190A1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E-01</w:t>
            </w:r>
          </w:p>
        </w:tc>
      </w:tr>
      <w:tr w:rsidR="00AD258A" w:rsidRPr="0094278E" w14:paraId="2F52A7C3" w14:textId="77777777" w:rsidTr="00252C23">
        <w:tc>
          <w:tcPr>
            <w:tcW w:w="452" w:type="dxa"/>
          </w:tcPr>
          <w:p w14:paraId="4C8E40C5" w14:textId="11B7390E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16" w:type="dxa"/>
            <w:vAlign w:val="bottom"/>
          </w:tcPr>
          <w:p w14:paraId="0857AE3F" w14:textId="55008E5D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em2</w:t>
            </w:r>
          </w:p>
        </w:tc>
        <w:tc>
          <w:tcPr>
            <w:tcW w:w="2153" w:type="dxa"/>
            <w:vAlign w:val="bottom"/>
          </w:tcPr>
          <w:p w14:paraId="26C450D9" w14:textId="536A0410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31254.2:7</w:t>
            </w:r>
          </w:p>
        </w:tc>
        <w:tc>
          <w:tcPr>
            <w:tcW w:w="7712" w:type="dxa"/>
            <w:vAlign w:val="center"/>
          </w:tcPr>
          <w:p w14:paraId="545E63E1" w14:textId="33A1FAEE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gggcgcctaccctagtcctgactgttgctcaatccaggagcacagttcctgtgggctgagcctgactggcttggtcatctcttttctgcacttcaaggga</w:t>
            </w:r>
          </w:p>
        </w:tc>
        <w:tc>
          <w:tcPr>
            <w:tcW w:w="1417" w:type="dxa"/>
          </w:tcPr>
          <w:p w14:paraId="442AA0C7" w14:textId="59603A3D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77" w:type="dxa"/>
          </w:tcPr>
          <w:p w14:paraId="3266DDAB" w14:textId="1C691762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E-02</w:t>
            </w:r>
          </w:p>
        </w:tc>
      </w:tr>
      <w:tr w:rsidR="00AD258A" w:rsidRPr="0094278E" w14:paraId="293C9C98" w14:textId="77777777" w:rsidTr="00252C23">
        <w:tc>
          <w:tcPr>
            <w:tcW w:w="452" w:type="dxa"/>
          </w:tcPr>
          <w:p w14:paraId="10FAB7FD" w14:textId="56ACE3A1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16" w:type="dxa"/>
            <w:vAlign w:val="bottom"/>
          </w:tcPr>
          <w:p w14:paraId="7D7117B5" w14:textId="0873B259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ln</w:t>
            </w:r>
            <w:proofErr w:type="spellEnd"/>
          </w:p>
        </w:tc>
        <w:tc>
          <w:tcPr>
            <w:tcW w:w="2153" w:type="dxa"/>
            <w:vAlign w:val="bottom"/>
          </w:tcPr>
          <w:p w14:paraId="76A780CC" w14:textId="252AAA83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7925.3:3116</w:t>
            </w:r>
          </w:p>
        </w:tc>
        <w:tc>
          <w:tcPr>
            <w:tcW w:w="7712" w:type="dxa"/>
            <w:vAlign w:val="center"/>
          </w:tcPr>
          <w:p w14:paraId="130510AB" w14:textId="5A3E310E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gtccctgcctcctgttacctaaagctacttcccacatctgggacaccctggagtcagatggctcctcacactgggaatagctcccttgttcttatggaat</w:t>
            </w:r>
          </w:p>
        </w:tc>
        <w:tc>
          <w:tcPr>
            <w:tcW w:w="1417" w:type="dxa"/>
          </w:tcPr>
          <w:p w14:paraId="445D1BA8" w14:textId="330C6273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77" w:type="dxa"/>
          </w:tcPr>
          <w:p w14:paraId="42FAC3F6" w14:textId="11E25A90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E-02</w:t>
            </w:r>
          </w:p>
        </w:tc>
      </w:tr>
      <w:tr w:rsidR="00AD258A" w:rsidRPr="0094278E" w14:paraId="4F11A3CE" w14:textId="77777777" w:rsidTr="00252C23">
        <w:tc>
          <w:tcPr>
            <w:tcW w:w="452" w:type="dxa"/>
          </w:tcPr>
          <w:p w14:paraId="15504019" w14:textId="05FEB267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vAlign w:val="bottom"/>
          </w:tcPr>
          <w:p w14:paraId="42B7C07F" w14:textId="2E430656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2153" w:type="dxa"/>
            <w:vAlign w:val="bottom"/>
          </w:tcPr>
          <w:p w14:paraId="1E609192" w14:textId="70DC2F1D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1577.1:1470</w:t>
            </w:r>
          </w:p>
        </w:tc>
        <w:tc>
          <w:tcPr>
            <w:tcW w:w="7712" w:type="dxa"/>
            <w:vAlign w:val="center"/>
          </w:tcPr>
          <w:p w14:paraId="79BD41D0" w14:textId="002C037E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ggagttgtacggcagtggctgaaccaaggagacggaatacagggctttcgattcagcgctcactgctcttgtgacagcaaagataacaaactccacgtgg</w:t>
            </w:r>
          </w:p>
        </w:tc>
        <w:tc>
          <w:tcPr>
            <w:tcW w:w="1417" w:type="dxa"/>
          </w:tcPr>
          <w:p w14:paraId="6C92B61B" w14:textId="4126AA62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77" w:type="dxa"/>
          </w:tcPr>
          <w:p w14:paraId="5361193A" w14:textId="5A4DCC50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E-01</w:t>
            </w:r>
          </w:p>
        </w:tc>
      </w:tr>
      <w:tr w:rsidR="00AD258A" w:rsidRPr="0094278E" w14:paraId="520B2A0A" w14:textId="77777777" w:rsidTr="00252C23">
        <w:tc>
          <w:tcPr>
            <w:tcW w:w="452" w:type="dxa"/>
          </w:tcPr>
          <w:p w14:paraId="72C5F897" w14:textId="2E5E58C9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16" w:type="dxa"/>
            <w:vAlign w:val="bottom"/>
          </w:tcPr>
          <w:p w14:paraId="2FDEA222" w14:textId="0A497B8D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pg</w:t>
            </w:r>
            <w:proofErr w:type="spellEnd"/>
          </w:p>
        </w:tc>
        <w:tc>
          <w:tcPr>
            <w:tcW w:w="2153" w:type="dxa"/>
            <w:vAlign w:val="bottom"/>
          </w:tcPr>
          <w:p w14:paraId="0AFEADC6" w14:textId="4A086F55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7599.3:826</w:t>
            </w:r>
          </w:p>
        </w:tc>
        <w:tc>
          <w:tcPr>
            <w:tcW w:w="7712" w:type="dxa"/>
            <w:vAlign w:val="center"/>
          </w:tcPr>
          <w:p w14:paraId="675D39FA" w14:textId="01E636C6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gaatctgaccaaggtggctgactccagcccttttgcctctgaactgctaattccagatgactgctttgttctggacaacgggctgtgtggcaaaatctac</w:t>
            </w:r>
          </w:p>
        </w:tc>
        <w:tc>
          <w:tcPr>
            <w:tcW w:w="1417" w:type="dxa"/>
          </w:tcPr>
          <w:p w14:paraId="7E861CBC" w14:textId="1465F34F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77" w:type="dxa"/>
          </w:tcPr>
          <w:p w14:paraId="7A094E3B" w14:textId="2ED54C24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E-01</w:t>
            </w:r>
          </w:p>
        </w:tc>
      </w:tr>
      <w:tr w:rsidR="00AD258A" w:rsidRPr="0094278E" w14:paraId="5C948C9F" w14:textId="77777777" w:rsidTr="00252C23">
        <w:tc>
          <w:tcPr>
            <w:tcW w:w="452" w:type="dxa"/>
          </w:tcPr>
          <w:p w14:paraId="11589E2C" w14:textId="114BDD9B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16" w:type="dxa"/>
            <w:vAlign w:val="bottom"/>
          </w:tcPr>
          <w:p w14:paraId="0FB8BDFA" w14:textId="13FD009E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dcbp</w:t>
            </w:r>
            <w:proofErr w:type="spellEnd"/>
          </w:p>
        </w:tc>
        <w:tc>
          <w:tcPr>
            <w:tcW w:w="2153" w:type="dxa"/>
            <w:vAlign w:val="bottom"/>
          </w:tcPr>
          <w:p w14:paraId="3D5CD7F1" w14:textId="40A3FD33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098227.1:158</w:t>
            </w:r>
          </w:p>
        </w:tc>
        <w:tc>
          <w:tcPr>
            <w:tcW w:w="7712" w:type="dxa"/>
            <w:vAlign w:val="center"/>
          </w:tcPr>
          <w:p w14:paraId="2DD51444" w14:textId="2801DA45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tattctgccaatcccgccagccaagcatttgttctggtggatgcttctgctgctctccctccagatggaaatctgtatcctaaactgtatccagagctct</w:t>
            </w:r>
          </w:p>
        </w:tc>
        <w:tc>
          <w:tcPr>
            <w:tcW w:w="1417" w:type="dxa"/>
          </w:tcPr>
          <w:p w14:paraId="627734C4" w14:textId="30CF1046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177" w:type="dxa"/>
          </w:tcPr>
          <w:p w14:paraId="123028A9" w14:textId="1790C6F2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E-01</w:t>
            </w:r>
          </w:p>
        </w:tc>
      </w:tr>
      <w:tr w:rsidR="00AD258A" w:rsidRPr="0094278E" w14:paraId="24E07302" w14:textId="77777777" w:rsidTr="00252C23">
        <w:tc>
          <w:tcPr>
            <w:tcW w:w="452" w:type="dxa"/>
          </w:tcPr>
          <w:p w14:paraId="49E39690" w14:textId="47F6F97B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16" w:type="dxa"/>
            <w:vAlign w:val="bottom"/>
          </w:tcPr>
          <w:p w14:paraId="3B13F43F" w14:textId="58B1BE64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la</w:t>
            </w:r>
          </w:p>
        </w:tc>
        <w:tc>
          <w:tcPr>
            <w:tcW w:w="2153" w:type="dxa"/>
            <w:vAlign w:val="bottom"/>
          </w:tcPr>
          <w:p w14:paraId="078DD7E0" w14:textId="6E3567E3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029841.4:634</w:t>
            </w:r>
          </w:p>
        </w:tc>
        <w:tc>
          <w:tcPr>
            <w:tcW w:w="7712" w:type="dxa"/>
            <w:vAlign w:val="center"/>
          </w:tcPr>
          <w:p w14:paraId="679F6EAF" w14:textId="4D4DFC0D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gtgaaacaaagaaaggtttctattcgctgtctgtgagacacaggcaggtgaagcattatcgaatcttccgtcttcccaacaactggtactacatctcacc</w:t>
            </w:r>
          </w:p>
        </w:tc>
        <w:tc>
          <w:tcPr>
            <w:tcW w:w="1417" w:type="dxa"/>
          </w:tcPr>
          <w:p w14:paraId="6A662642" w14:textId="09D6DFA4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77" w:type="dxa"/>
          </w:tcPr>
          <w:p w14:paraId="6BD6A763" w14:textId="5CAB4789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E-01</w:t>
            </w:r>
          </w:p>
        </w:tc>
      </w:tr>
      <w:tr w:rsidR="00AD258A" w:rsidRPr="0094278E" w14:paraId="2C50C0A6" w14:textId="77777777" w:rsidTr="00252C23">
        <w:tc>
          <w:tcPr>
            <w:tcW w:w="452" w:type="dxa"/>
          </w:tcPr>
          <w:p w14:paraId="51A8D8E2" w14:textId="3A0EB6C8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16" w:type="dxa"/>
            <w:vAlign w:val="bottom"/>
          </w:tcPr>
          <w:p w14:paraId="5595490A" w14:textId="35802704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imp1</w:t>
            </w:r>
          </w:p>
        </w:tc>
        <w:tc>
          <w:tcPr>
            <w:tcW w:w="2153" w:type="dxa"/>
            <w:vAlign w:val="bottom"/>
          </w:tcPr>
          <w:p w14:paraId="5B1FF6E6" w14:textId="11DF71EB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1593.2:436</w:t>
            </w:r>
          </w:p>
        </w:tc>
        <w:tc>
          <w:tcPr>
            <w:tcW w:w="7712" w:type="dxa"/>
            <w:vAlign w:val="center"/>
          </w:tcPr>
          <w:p w14:paraId="744FAF77" w14:textId="6EA094FC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agcctctgtggatatgcccacaagtcccagaaccgcagtgaagagtttctcatcacgggccgcctaaggaacggaaatttgcacatcagtgcctgcagc</w:t>
            </w:r>
          </w:p>
        </w:tc>
        <w:tc>
          <w:tcPr>
            <w:tcW w:w="1417" w:type="dxa"/>
          </w:tcPr>
          <w:p w14:paraId="300B673C" w14:textId="3CBE154B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177" w:type="dxa"/>
          </w:tcPr>
          <w:p w14:paraId="40843E24" w14:textId="1A03292C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01</w:t>
            </w:r>
          </w:p>
        </w:tc>
      </w:tr>
      <w:tr w:rsidR="00AD258A" w:rsidRPr="0094278E" w14:paraId="4B5A38F0" w14:textId="77777777" w:rsidTr="00252C23">
        <w:tc>
          <w:tcPr>
            <w:tcW w:w="452" w:type="dxa"/>
          </w:tcPr>
          <w:p w14:paraId="30FB646A" w14:textId="0E5825BF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16" w:type="dxa"/>
            <w:vAlign w:val="bottom"/>
          </w:tcPr>
          <w:p w14:paraId="3748149E" w14:textId="46EF16D3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xa3</w:t>
            </w:r>
          </w:p>
        </w:tc>
        <w:tc>
          <w:tcPr>
            <w:tcW w:w="2153" w:type="dxa"/>
            <w:vAlign w:val="bottom"/>
          </w:tcPr>
          <w:p w14:paraId="634BD0A1" w14:textId="442200FD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3470.2:1229</w:t>
            </w:r>
          </w:p>
        </w:tc>
        <w:tc>
          <w:tcPr>
            <w:tcW w:w="7712" w:type="dxa"/>
            <w:vAlign w:val="center"/>
          </w:tcPr>
          <w:p w14:paraId="6E8FAB85" w14:textId="5A85C6D7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gcctcaaaatctctgcacactgctttcatgcagcactctaaagtgcaagcaaatgcaagacagaacctgtctgcctgataggcattggcatcgttcagt</w:t>
            </w:r>
          </w:p>
        </w:tc>
        <w:tc>
          <w:tcPr>
            <w:tcW w:w="1417" w:type="dxa"/>
          </w:tcPr>
          <w:p w14:paraId="18B3F0E6" w14:textId="386CF07E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77" w:type="dxa"/>
          </w:tcPr>
          <w:p w14:paraId="4A2D6A77" w14:textId="2AFC82C2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E-01</w:t>
            </w:r>
          </w:p>
        </w:tc>
      </w:tr>
      <w:tr w:rsidR="00AD258A" w:rsidRPr="0094278E" w14:paraId="11E8C5E4" w14:textId="77777777" w:rsidTr="00252C23">
        <w:tc>
          <w:tcPr>
            <w:tcW w:w="452" w:type="dxa"/>
          </w:tcPr>
          <w:p w14:paraId="5F4723A1" w14:textId="0DFC7A49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16" w:type="dxa"/>
            <w:vAlign w:val="bottom"/>
          </w:tcPr>
          <w:p w14:paraId="472ECC87" w14:textId="34D3BD03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y86</w:t>
            </w:r>
          </w:p>
        </w:tc>
        <w:tc>
          <w:tcPr>
            <w:tcW w:w="2153" w:type="dxa"/>
            <w:vAlign w:val="bottom"/>
          </w:tcPr>
          <w:p w14:paraId="6969263D" w14:textId="678CC1B9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0745.2:725</w:t>
            </w:r>
          </w:p>
        </w:tc>
        <w:tc>
          <w:tcPr>
            <w:tcW w:w="7712" w:type="dxa"/>
            <w:vAlign w:val="center"/>
          </w:tcPr>
          <w:p w14:paraId="01ECF224" w14:textId="019DB096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cagggacagatgttcccagacccaacagatgtaataaaccctcaaaaactatctatttctgaggaccctgagtagtcttgaagccctattgtagtacct</w:t>
            </w:r>
          </w:p>
        </w:tc>
        <w:tc>
          <w:tcPr>
            <w:tcW w:w="1417" w:type="dxa"/>
          </w:tcPr>
          <w:p w14:paraId="7A120BD7" w14:textId="745F8C23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7" w:type="dxa"/>
          </w:tcPr>
          <w:p w14:paraId="215D433A" w14:textId="5C5E45AF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E-01</w:t>
            </w:r>
          </w:p>
        </w:tc>
      </w:tr>
      <w:tr w:rsidR="00AD258A" w:rsidRPr="0094278E" w14:paraId="3AA1652B" w14:textId="77777777" w:rsidTr="00252C23">
        <w:tc>
          <w:tcPr>
            <w:tcW w:w="452" w:type="dxa"/>
          </w:tcPr>
          <w:p w14:paraId="29FC69B0" w14:textId="5EEF6AC9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16" w:type="dxa"/>
            <w:vAlign w:val="bottom"/>
          </w:tcPr>
          <w:p w14:paraId="536F3EB5" w14:textId="382C7C19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d68</w:t>
            </w:r>
          </w:p>
        </w:tc>
        <w:tc>
          <w:tcPr>
            <w:tcW w:w="2153" w:type="dxa"/>
            <w:vAlign w:val="bottom"/>
          </w:tcPr>
          <w:p w14:paraId="6DC58150" w14:textId="1DF0D1EB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291058.1:780</w:t>
            </w:r>
          </w:p>
        </w:tc>
        <w:tc>
          <w:tcPr>
            <w:tcW w:w="7712" w:type="dxa"/>
            <w:vAlign w:val="center"/>
          </w:tcPr>
          <w:p w14:paraId="4CFED8EA" w14:textId="2C83C601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gcacagtggacattcatggcgcagaattcatctcttcgagagctccaagctcccttgggccaaagcttctgctgtggaaatgcaagcatagttctttctc</w:t>
            </w:r>
          </w:p>
        </w:tc>
        <w:tc>
          <w:tcPr>
            <w:tcW w:w="1417" w:type="dxa"/>
          </w:tcPr>
          <w:p w14:paraId="67D476C7" w14:textId="032BFDB5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77" w:type="dxa"/>
          </w:tcPr>
          <w:p w14:paraId="5CDD8E1A" w14:textId="5FDEFF20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E-01</w:t>
            </w:r>
          </w:p>
        </w:tc>
      </w:tr>
      <w:tr w:rsidR="00AD258A" w:rsidRPr="0094278E" w14:paraId="5F3F50FB" w14:textId="77777777" w:rsidTr="00252C23">
        <w:tc>
          <w:tcPr>
            <w:tcW w:w="452" w:type="dxa"/>
          </w:tcPr>
          <w:p w14:paraId="5CB307C6" w14:textId="3F7F316F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16" w:type="dxa"/>
            <w:vAlign w:val="bottom"/>
          </w:tcPr>
          <w:p w14:paraId="5B3E1902" w14:textId="5DFE7ADF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nc1</w:t>
            </w:r>
          </w:p>
        </w:tc>
        <w:tc>
          <w:tcPr>
            <w:tcW w:w="2153" w:type="dxa"/>
            <w:vAlign w:val="bottom"/>
          </w:tcPr>
          <w:p w14:paraId="78525902" w14:textId="3AB1D394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7930.3:4445</w:t>
            </w:r>
          </w:p>
        </w:tc>
        <w:tc>
          <w:tcPr>
            <w:tcW w:w="7712" w:type="dxa"/>
            <w:vAlign w:val="center"/>
          </w:tcPr>
          <w:p w14:paraId="0A2DA887" w14:textId="52D8497B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ttctcaggcttgacacctgtctgaataagagtgattagagccgcataatatccctctcttggctattgaataagtggttcacatacccaaccctgtagaa</w:t>
            </w:r>
          </w:p>
        </w:tc>
        <w:tc>
          <w:tcPr>
            <w:tcW w:w="1417" w:type="dxa"/>
          </w:tcPr>
          <w:p w14:paraId="14A6EDD4" w14:textId="1E068008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177" w:type="dxa"/>
          </w:tcPr>
          <w:p w14:paraId="62FEACFD" w14:textId="3B10AFDD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E-01</w:t>
            </w:r>
          </w:p>
        </w:tc>
      </w:tr>
      <w:tr w:rsidR="00AD258A" w:rsidRPr="0094278E" w14:paraId="3EE20478" w14:textId="77777777" w:rsidTr="00252C23">
        <w:tc>
          <w:tcPr>
            <w:tcW w:w="452" w:type="dxa"/>
          </w:tcPr>
          <w:p w14:paraId="1B129CAE" w14:textId="260DA400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16" w:type="dxa"/>
            <w:vAlign w:val="bottom"/>
          </w:tcPr>
          <w:p w14:paraId="34117D7A" w14:textId="0B5E8198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ckap1l</w:t>
            </w:r>
          </w:p>
        </w:tc>
        <w:tc>
          <w:tcPr>
            <w:tcW w:w="2153" w:type="dxa"/>
            <w:vAlign w:val="bottom"/>
          </w:tcPr>
          <w:p w14:paraId="1E0788FD" w14:textId="530E98E0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153505.4:424</w:t>
            </w:r>
          </w:p>
        </w:tc>
        <w:tc>
          <w:tcPr>
            <w:tcW w:w="7712" w:type="dxa"/>
            <w:vAlign w:val="center"/>
          </w:tcPr>
          <w:p w14:paraId="221F1952" w14:textId="33E8D7C1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actttgacttcactcggagctacctggacttaattgtgacgtacacctcagtcattttactcctgtcacggattgaggaccgcaggatactcattggca</w:t>
            </w:r>
          </w:p>
        </w:tc>
        <w:tc>
          <w:tcPr>
            <w:tcW w:w="1417" w:type="dxa"/>
          </w:tcPr>
          <w:p w14:paraId="1E1B163D" w14:textId="5F598A19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77" w:type="dxa"/>
          </w:tcPr>
          <w:p w14:paraId="1030E586" w14:textId="1111CE97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E-01</w:t>
            </w:r>
          </w:p>
        </w:tc>
      </w:tr>
      <w:tr w:rsidR="00AD258A" w:rsidRPr="0094278E" w14:paraId="009BF514" w14:textId="77777777" w:rsidTr="00252C23">
        <w:tc>
          <w:tcPr>
            <w:tcW w:w="452" w:type="dxa"/>
          </w:tcPr>
          <w:p w14:paraId="7FD251AC" w14:textId="2428762E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16" w:type="dxa"/>
            <w:vAlign w:val="bottom"/>
          </w:tcPr>
          <w:p w14:paraId="42942AC5" w14:textId="2FE43351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rpc1b</w:t>
            </w:r>
          </w:p>
        </w:tc>
        <w:tc>
          <w:tcPr>
            <w:tcW w:w="2153" w:type="dxa"/>
            <w:vAlign w:val="bottom"/>
          </w:tcPr>
          <w:p w14:paraId="4939A800" w14:textId="720BA77B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23142.2:1291</w:t>
            </w:r>
          </w:p>
        </w:tc>
        <w:tc>
          <w:tcPr>
            <w:tcW w:w="7712" w:type="dxa"/>
            <w:vAlign w:val="center"/>
          </w:tcPr>
          <w:p w14:paraId="43EED913" w14:textId="3B6D41BD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taagggctgctttgctaaatgtttctaggatgcagtacactgctacaaaggaagaggcaggaggggaactgcctatttaacaaaatgtgccttttaaaga</w:t>
            </w:r>
          </w:p>
        </w:tc>
        <w:tc>
          <w:tcPr>
            <w:tcW w:w="1417" w:type="dxa"/>
          </w:tcPr>
          <w:p w14:paraId="3D0A75E9" w14:textId="58F6135D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177" w:type="dxa"/>
          </w:tcPr>
          <w:p w14:paraId="555A3479" w14:textId="76ED28B7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E-01</w:t>
            </w:r>
          </w:p>
        </w:tc>
      </w:tr>
      <w:tr w:rsidR="00AD258A" w:rsidRPr="0094278E" w14:paraId="5B8FB97F" w14:textId="77777777" w:rsidTr="00252C23">
        <w:tc>
          <w:tcPr>
            <w:tcW w:w="452" w:type="dxa"/>
          </w:tcPr>
          <w:p w14:paraId="7A15C20D" w14:textId="273A5A63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0</w:t>
            </w:r>
          </w:p>
        </w:tc>
        <w:tc>
          <w:tcPr>
            <w:tcW w:w="1016" w:type="dxa"/>
            <w:vAlign w:val="bottom"/>
          </w:tcPr>
          <w:p w14:paraId="2FC258FF" w14:textId="46221DB1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df15</w:t>
            </w:r>
          </w:p>
        </w:tc>
        <w:tc>
          <w:tcPr>
            <w:tcW w:w="2153" w:type="dxa"/>
            <w:vAlign w:val="bottom"/>
          </w:tcPr>
          <w:p w14:paraId="4DDCFFC9" w14:textId="44251F48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1819.2:715</w:t>
            </w:r>
          </w:p>
        </w:tc>
        <w:tc>
          <w:tcPr>
            <w:tcW w:w="7712" w:type="dxa"/>
            <w:vAlign w:val="center"/>
          </w:tcPr>
          <w:p w14:paraId="324D90FF" w14:textId="66E91F17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gctgagcatgtgcgtgggcgagtgtccccacctgtatcgctccgcgaacacgcatgcgcagatcaaagcacgcctgcatggcctgcagcctgacaaggtg</w:t>
            </w:r>
          </w:p>
        </w:tc>
        <w:tc>
          <w:tcPr>
            <w:tcW w:w="1417" w:type="dxa"/>
          </w:tcPr>
          <w:p w14:paraId="64C04B58" w14:textId="243BCA65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7" w:type="dxa"/>
          </w:tcPr>
          <w:p w14:paraId="40175E76" w14:textId="4710B587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E-01</w:t>
            </w:r>
          </w:p>
        </w:tc>
      </w:tr>
      <w:tr w:rsidR="00AD258A" w:rsidRPr="0094278E" w14:paraId="43F4A22E" w14:textId="77777777" w:rsidTr="00252C23">
        <w:tc>
          <w:tcPr>
            <w:tcW w:w="452" w:type="dxa"/>
          </w:tcPr>
          <w:p w14:paraId="33CC14CE" w14:textId="14075516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16" w:type="dxa"/>
            <w:vAlign w:val="bottom"/>
          </w:tcPr>
          <w:p w14:paraId="3746EA3E" w14:textId="31C6B34A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ptm5</w:t>
            </w:r>
          </w:p>
        </w:tc>
        <w:tc>
          <w:tcPr>
            <w:tcW w:w="2153" w:type="dxa"/>
            <w:vAlign w:val="bottom"/>
          </w:tcPr>
          <w:p w14:paraId="36952A56" w14:textId="5F2DE1E6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0686.3:36</w:t>
            </w:r>
          </w:p>
        </w:tc>
        <w:tc>
          <w:tcPr>
            <w:tcW w:w="7712" w:type="dxa"/>
            <w:vAlign w:val="center"/>
          </w:tcPr>
          <w:p w14:paraId="1385E89B" w14:textId="6A9AE4A1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cggtcagacagacatgctgttgtttcaacatccgagtcgccaccatagccctggccatttaccacatagtcatgagtgtcctgctgttcattgagcatg</w:t>
            </w:r>
          </w:p>
        </w:tc>
        <w:tc>
          <w:tcPr>
            <w:tcW w:w="1417" w:type="dxa"/>
          </w:tcPr>
          <w:p w14:paraId="1339411A" w14:textId="68825C2E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77" w:type="dxa"/>
          </w:tcPr>
          <w:p w14:paraId="16833E2B" w14:textId="0DCA322F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E-01</w:t>
            </w:r>
          </w:p>
        </w:tc>
      </w:tr>
      <w:tr w:rsidR="00AD258A" w:rsidRPr="0094278E" w14:paraId="17058BC3" w14:textId="77777777" w:rsidTr="00252C23">
        <w:tc>
          <w:tcPr>
            <w:tcW w:w="452" w:type="dxa"/>
            <w:shd w:val="clear" w:color="auto" w:fill="E2EFD9" w:themeFill="accent6" w:themeFillTint="33"/>
          </w:tcPr>
          <w:p w14:paraId="1AFE9F25" w14:textId="5D7C3693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16" w:type="dxa"/>
            <w:shd w:val="clear" w:color="auto" w:fill="E2EFD9" w:themeFill="accent6" w:themeFillTint="33"/>
            <w:vAlign w:val="bottom"/>
          </w:tcPr>
          <w:p w14:paraId="352C1F84" w14:textId="51FDE466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gals3</w:t>
            </w:r>
          </w:p>
        </w:tc>
        <w:tc>
          <w:tcPr>
            <w:tcW w:w="2153" w:type="dxa"/>
            <w:shd w:val="clear" w:color="auto" w:fill="E2EFD9" w:themeFill="accent6" w:themeFillTint="33"/>
            <w:vAlign w:val="bottom"/>
          </w:tcPr>
          <w:p w14:paraId="78C1D2F5" w14:textId="7E401F19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145953.1:1005</w:t>
            </w:r>
          </w:p>
        </w:tc>
        <w:tc>
          <w:tcPr>
            <w:tcW w:w="7712" w:type="dxa"/>
            <w:shd w:val="clear" w:color="auto" w:fill="E2EFD9" w:themeFill="accent6" w:themeFillTint="33"/>
            <w:vAlign w:val="center"/>
          </w:tcPr>
          <w:p w14:paraId="3EC6F033" w14:textId="787AF44A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atccatttaataaagtctcatgctgagagatacccatcgctttgggggtttttatgatactggatgtcaaatcttaggactgctcgtgactgctaggca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70F99D48" w14:textId="5309CF64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77" w:type="dxa"/>
            <w:shd w:val="clear" w:color="auto" w:fill="E2EFD9" w:themeFill="accent6" w:themeFillTint="33"/>
          </w:tcPr>
          <w:p w14:paraId="3313BB4F" w14:textId="4719474F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03</w:t>
            </w:r>
          </w:p>
        </w:tc>
      </w:tr>
      <w:tr w:rsidR="00AD258A" w:rsidRPr="0094278E" w14:paraId="707D45C4" w14:textId="77777777" w:rsidTr="00252C23">
        <w:tc>
          <w:tcPr>
            <w:tcW w:w="452" w:type="dxa"/>
            <w:shd w:val="clear" w:color="auto" w:fill="E2EFD9" w:themeFill="accent6" w:themeFillTint="33"/>
          </w:tcPr>
          <w:p w14:paraId="4ACF64F2" w14:textId="0CB98F17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16" w:type="dxa"/>
            <w:shd w:val="clear" w:color="auto" w:fill="E2EFD9" w:themeFill="accent6" w:themeFillTint="33"/>
            <w:vAlign w:val="bottom"/>
          </w:tcPr>
          <w:p w14:paraId="11607F18" w14:textId="1113AA5D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93b1</w:t>
            </w:r>
          </w:p>
        </w:tc>
        <w:tc>
          <w:tcPr>
            <w:tcW w:w="2153" w:type="dxa"/>
            <w:shd w:val="clear" w:color="auto" w:fill="E2EFD9" w:themeFill="accent6" w:themeFillTint="33"/>
            <w:vAlign w:val="bottom"/>
          </w:tcPr>
          <w:p w14:paraId="3DF873C4" w14:textId="7CF60D85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9449.2:1060</w:t>
            </w:r>
          </w:p>
        </w:tc>
        <w:tc>
          <w:tcPr>
            <w:tcW w:w="7712" w:type="dxa"/>
            <w:shd w:val="clear" w:color="auto" w:fill="E2EFD9" w:themeFill="accent6" w:themeFillTint="33"/>
            <w:vAlign w:val="center"/>
          </w:tcPr>
          <w:p w14:paraId="7F7DFAF2" w14:textId="6F0242AB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gcccttcaaacacgtgcgtgactttcgcttacgccatctggtgcccttctttatctacagtggctttgaggtgctctttgcctgcactggttttgccctg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1F110077" w14:textId="76891327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77" w:type="dxa"/>
            <w:shd w:val="clear" w:color="auto" w:fill="E2EFD9" w:themeFill="accent6" w:themeFillTint="33"/>
          </w:tcPr>
          <w:p w14:paraId="6A4B9418" w14:textId="1437DAE4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E-02</w:t>
            </w:r>
          </w:p>
        </w:tc>
      </w:tr>
      <w:tr w:rsidR="00AD258A" w:rsidRPr="0094278E" w14:paraId="34602A6F" w14:textId="77777777" w:rsidTr="00252C23">
        <w:tc>
          <w:tcPr>
            <w:tcW w:w="452" w:type="dxa"/>
          </w:tcPr>
          <w:p w14:paraId="10EA635F" w14:textId="02F4BEBF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16" w:type="dxa"/>
            <w:vAlign w:val="bottom"/>
          </w:tcPr>
          <w:p w14:paraId="0AF2EE09" w14:textId="2C9D795B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nc</w:t>
            </w:r>
            <w:proofErr w:type="spellEnd"/>
          </w:p>
        </w:tc>
        <w:tc>
          <w:tcPr>
            <w:tcW w:w="2153" w:type="dxa"/>
            <w:vAlign w:val="bottom"/>
          </w:tcPr>
          <w:p w14:paraId="24A27D6D" w14:textId="0671A8DF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1607.1:5665</w:t>
            </w:r>
          </w:p>
        </w:tc>
        <w:tc>
          <w:tcPr>
            <w:tcW w:w="7712" w:type="dxa"/>
            <w:vAlign w:val="center"/>
          </w:tcPr>
          <w:p w14:paraId="08B2943F" w14:textId="4289F4B2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gcaaaaatggacgtgaggacttctatcgcaactggaaggcctatgctgctgggtttggagaccgcagagaagaattttggcttggactggataacctgag</w:t>
            </w:r>
          </w:p>
        </w:tc>
        <w:tc>
          <w:tcPr>
            <w:tcW w:w="1417" w:type="dxa"/>
          </w:tcPr>
          <w:p w14:paraId="45EDD99A" w14:textId="2EBBB07C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77" w:type="dxa"/>
          </w:tcPr>
          <w:p w14:paraId="50C1C2EF" w14:textId="346EB486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E-01</w:t>
            </w:r>
          </w:p>
        </w:tc>
      </w:tr>
      <w:tr w:rsidR="00AD258A" w:rsidRPr="0094278E" w14:paraId="73DAA86D" w14:textId="77777777" w:rsidTr="00252C23">
        <w:tc>
          <w:tcPr>
            <w:tcW w:w="452" w:type="dxa"/>
          </w:tcPr>
          <w:p w14:paraId="6848B578" w14:textId="5F0590E2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16" w:type="dxa"/>
            <w:vAlign w:val="bottom"/>
          </w:tcPr>
          <w:p w14:paraId="4866B1EE" w14:textId="713B2CBA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xcl16</w:t>
            </w:r>
          </w:p>
        </w:tc>
        <w:tc>
          <w:tcPr>
            <w:tcW w:w="2153" w:type="dxa"/>
            <w:vAlign w:val="bottom"/>
          </w:tcPr>
          <w:p w14:paraId="26C4E289" w14:textId="516828BC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23158.6:679</w:t>
            </w:r>
          </w:p>
        </w:tc>
        <w:tc>
          <w:tcPr>
            <w:tcW w:w="7712" w:type="dxa"/>
            <w:vAlign w:val="center"/>
          </w:tcPr>
          <w:p w14:paraId="6A336AE6" w14:textId="604F5740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gcagggtactttggatcacatccgaaaatacctgaaagcatttcatcgttgtccattctttatcaggttccagttgcagtccaaaagcgtgtgtggggg</w:t>
            </w:r>
          </w:p>
        </w:tc>
        <w:tc>
          <w:tcPr>
            <w:tcW w:w="1417" w:type="dxa"/>
          </w:tcPr>
          <w:p w14:paraId="5198DE2F" w14:textId="2F807B90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177" w:type="dxa"/>
          </w:tcPr>
          <w:p w14:paraId="709088BD" w14:textId="0854EB5C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01</w:t>
            </w:r>
          </w:p>
        </w:tc>
      </w:tr>
      <w:tr w:rsidR="00AD258A" w:rsidRPr="0094278E" w14:paraId="50768C83" w14:textId="77777777" w:rsidTr="00252C23">
        <w:tc>
          <w:tcPr>
            <w:tcW w:w="452" w:type="dxa"/>
          </w:tcPr>
          <w:p w14:paraId="267C61D9" w14:textId="11014C38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16" w:type="dxa"/>
            <w:vAlign w:val="bottom"/>
          </w:tcPr>
          <w:p w14:paraId="0CC28C3D" w14:textId="7337A1E2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xl</w:t>
            </w:r>
            <w:proofErr w:type="spellEnd"/>
          </w:p>
        </w:tc>
        <w:tc>
          <w:tcPr>
            <w:tcW w:w="2153" w:type="dxa"/>
            <w:vAlign w:val="bottom"/>
          </w:tcPr>
          <w:p w14:paraId="1E8AC1CD" w14:textId="23EF9734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9465.3:3820</w:t>
            </w:r>
          </w:p>
        </w:tc>
        <w:tc>
          <w:tcPr>
            <w:tcW w:w="7712" w:type="dxa"/>
            <w:vAlign w:val="center"/>
          </w:tcPr>
          <w:p w14:paraId="4C398D72" w14:textId="65DC0DFA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gagattctaaaggtccacagtctagagtattaggtacgactccaagggtgggcgcttgtagccatcctaagtcctttccctccttaagcacctatgctcc</w:t>
            </w:r>
          </w:p>
        </w:tc>
        <w:tc>
          <w:tcPr>
            <w:tcW w:w="1417" w:type="dxa"/>
          </w:tcPr>
          <w:p w14:paraId="56F41C30" w14:textId="7F222CA1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77" w:type="dxa"/>
          </w:tcPr>
          <w:p w14:paraId="6DEA4C1B" w14:textId="71ACEBE2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E-01</w:t>
            </w:r>
          </w:p>
        </w:tc>
      </w:tr>
      <w:tr w:rsidR="00AD258A" w:rsidRPr="0094278E" w14:paraId="716064B4" w14:textId="77777777" w:rsidTr="00252C23">
        <w:tc>
          <w:tcPr>
            <w:tcW w:w="452" w:type="dxa"/>
            <w:shd w:val="clear" w:color="auto" w:fill="E2EFD9" w:themeFill="accent6" w:themeFillTint="33"/>
          </w:tcPr>
          <w:p w14:paraId="6EF95C39" w14:textId="1906B271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16" w:type="dxa"/>
            <w:shd w:val="clear" w:color="auto" w:fill="E2EFD9" w:themeFill="accent6" w:themeFillTint="33"/>
            <w:vAlign w:val="bottom"/>
          </w:tcPr>
          <w:p w14:paraId="6F53E05A" w14:textId="0E5A9E3D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lec</w:t>
            </w:r>
            <w:r w:rsidR="00A777B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n</w:t>
            </w:r>
            <w:r w:rsidR="001579D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153" w:type="dxa"/>
            <w:shd w:val="clear" w:color="auto" w:fill="E2EFD9" w:themeFill="accent6" w:themeFillTint="33"/>
            <w:vAlign w:val="bottom"/>
          </w:tcPr>
          <w:p w14:paraId="7FD2E164" w14:textId="398876BD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190320.1:10</w:t>
            </w:r>
          </w:p>
        </w:tc>
        <w:tc>
          <w:tcPr>
            <w:tcW w:w="7712" w:type="dxa"/>
            <w:shd w:val="clear" w:color="auto" w:fill="E2EFD9" w:themeFill="accent6" w:themeFillTint="33"/>
            <w:vAlign w:val="center"/>
          </w:tcPr>
          <w:p w14:paraId="581DAD8A" w14:textId="24D82F18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tctgacttctgggtttgcagcattggcccgctctgtggcatttaactcaagtgtgtgtggaagttgattctgaactctggcctctttgacagaagccag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05977CD9" w14:textId="59C30EE9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77" w:type="dxa"/>
            <w:shd w:val="clear" w:color="auto" w:fill="E2EFD9" w:themeFill="accent6" w:themeFillTint="33"/>
          </w:tcPr>
          <w:p w14:paraId="1F9D5206" w14:textId="2B689859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E-02</w:t>
            </w:r>
          </w:p>
        </w:tc>
      </w:tr>
      <w:tr w:rsidR="00AD258A" w:rsidRPr="0094278E" w14:paraId="3C74A730" w14:textId="77777777" w:rsidTr="00252C23">
        <w:tc>
          <w:tcPr>
            <w:tcW w:w="452" w:type="dxa"/>
          </w:tcPr>
          <w:p w14:paraId="1A0433E5" w14:textId="444B7E4C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16" w:type="dxa"/>
            <w:vAlign w:val="bottom"/>
          </w:tcPr>
          <w:p w14:paraId="2E479E40" w14:textId="654EA1CD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ilrb4</w:t>
            </w:r>
          </w:p>
        </w:tc>
        <w:tc>
          <w:tcPr>
            <w:tcW w:w="2153" w:type="dxa"/>
            <w:vAlign w:val="bottom"/>
          </w:tcPr>
          <w:p w14:paraId="0C8ED0B9" w14:textId="43400A20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3532.3:348</w:t>
            </w:r>
          </w:p>
        </w:tc>
        <w:tc>
          <w:tcPr>
            <w:tcW w:w="7712" w:type="dxa"/>
            <w:vAlign w:val="center"/>
          </w:tcPr>
          <w:p w14:paraId="5DEA0A05" w14:textId="752DAD88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ccaggaataaggccaagttcaacattccaagcatgacaacctcatatgcaggcatatataagtgttactatgagagtgctgctggcttctcagagcaca</w:t>
            </w:r>
          </w:p>
        </w:tc>
        <w:tc>
          <w:tcPr>
            <w:tcW w:w="1417" w:type="dxa"/>
          </w:tcPr>
          <w:p w14:paraId="768F4039" w14:textId="012A2BEB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77" w:type="dxa"/>
          </w:tcPr>
          <w:p w14:paraId="709FC5D0" w14:textId="0AB8210D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E-01</w:t>
            </w:r>
          </w:p>
        </w:tc>
      </w:tr>
      <w:tr w:rsidR="00AD258A" w:rsidRPr="0094278E" w14:paraId="25365BC9" w14:textId="77777777" w:rsidTr="00252C23">
        <w:tc>
          <w:tcPr>
            <w:tcW w:w="452" w:type="dxa"/>
          </w:tcPr>
          <w:p w14:paraId="623EA232" w14:textId="67DBF4BE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16" w:type="dxa"/>
            <w:vAlign w:val="bottom"/>
          </w:tcPr>
          <w:p w14:paraId="17E13620" w14:textId="2BFAF627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s4a6a</w:t>
            </w:r>
          </w:p>
        </w:tc>
        <w:tc>
          <w:tcPr>
            <w:tcW w:w="2153" w:type="dxa"/>
            <w:vAlign w:val="bottom"/>
          </w:tcPr>
          <w:p w14:paraId="35E63AEC" w14:textId="0AD142D2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27209.3:583</w:t>
            </w:r>
          </w:p>
        </w:tc>
        <w:tc>
          <w:tcPr>
            <w:tcW w:w="7712" w:type="dxa"/>
            <w:vAlign w:val="center"/>
          </w:tcPr>
          <w:p w14:paraId="5C6F4CA5" w14:textId="34DC000A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gagcaaggagcttagaccaactgaatatcattactaccaattcttggacaggaacgagtgctttgccgccaagtctgttctggctggagtcttttcact</w:t>
            </w:r>
          </w:p>
        </w:tc>
        <w:tc>
          <w:tcPr>
            <w:tcW w:w="1417" w:type="dxa"/>
          </w:tcPr>
          <w:p w14:paraId="34DC38C6" w14:textId="3B346419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7" w:type="dxa"/>
          </w:tcPr>
          <w:p w14:paraId="7F7ACDCE" w14:textId="14A95C55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E-02</w:t>
            </w:r>
          </w:p>
        </w:tc>
      </w:tr>
      <w:tr w:rsidR="00AD258A" w:rsidRPr="0094278E" w14:paraId="6FB50288" w14:textId="77777777" w:rsidTr="00252C23">
        <w:tc>
          <w:tcPr>
            <w:tcW w:w="452" w:type="dxa"/>
          </w:tcPr>
          <w:p w14:paraId="316C02EA" w14:textId="1935AB4D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16" w:type="dxa"/>
            <w:vAlign w:val="bottom"/>
          </w:tcPr>
          <w:p w14:paraId="17B89D22" w14:textId="0FB39C80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cr5</w:t>
            </w:r>
          </w:p>
        </w:tc>
        <w:tc>
          <w:tcPr>
            <w:tcW w:w="2153" w:type="dxa"/>
            <w:vAlign w:val="bottom"/>
          </w:tcPr>
          <w:p w14:paraId="2070D7D4" w14:textId="18FD39EC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9917.5:1340</w:t>
            </w:r>
          </w:p>
        </w:tc>
        <w:tc>
          <w:tcPr>
            <w:tcW w:w="7712" w:type="dxa"/>
            <w:vAlign w:val="center"/>
          </w:tcPr>
          <w:p w14:paraId="24149584" w14:textId="357DDB1D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ggagcagggagaacgagtcttttatcagggccgggaaatatgcacaaagagacttgaggcaggtgccatgacccatatgcaaagggacggacacagggcc</w:t>
            </w:r>
          </w:p>
        </w:tc>
        <w:tc>
          <w:tcPr>
            <w:tcW w:w="1417" w:type="dxa"/>
          </w:tcPr>
          <w:p w14:paraId="44B8B6F4" w14:textId="2BD7F5C1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77" w:type="dxa"/>
          </w:tcPr>
          <w:p w14:paraId="7D4F8BD9" w14:textId="23109BE0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E-01</w:t>
            </w:r>
          </w:p>
        </w:tc>
      </w:tr>
      <w:tr w:rsidR="00AD258A" w:rsidRPr="0094278E" w14:paraId="3BC9C9BE" w14:textId="77777777" w:rsidTr="00252C23">
        <w:tc>
          <w:tcPr>
            <w:tcW w:w="452" w:type="dxa"/>
          </w:tcPr>
          <w:p w14:paraId="0E2F219B" w14:textId="0C876C01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16" w:type="dxa"/>
            <w:vAlign w:val="bottom"/>
          </w:tcPr>
          <w:p w14:paraId="4128F713" w14:textId="01A0F58B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ld4</w:t>
            </w:r>
          </w:p>
        </w:tc>
        <w:tc>
          <w:tcPr>
            <w:tcW w:w="2153" w:type="dxa"/>
            <w:vAlign w:val="bottom"/>
          </w:tcPr>
          <w:p w14:paraId="5B9B5D7B" w14:textId="45A3DF16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178911.4:225</w:t>
            </w:r>
          </w:p>
        </w:tc>
        <w:tc>
          <w:tcPr>
            <w:tcW w:w="7712" w:type="dxa"/>
            <w:vAlign w:val="center"/>
          </w:tcPr>
          <w:p w14:paraId="725E1FC2" w14:textId="4AE20D18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tagctgtactgggactcagctctgtgactctcatcttgttcctgtggcaaggggccacttctttcaccagtcatcggatgttccctgaggaagtgccct</w:t>
            </w:r>
          </w:p>
        </w:tc>
        <w:tc>
          <w:tcPr>
            <w:tcW w:w="1417" w:type="dxa"/>
          </w:tcPr>
          <w:p w14:paraId="1FF53AC8" w14:textId="51A52BFD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77" w:type="dxa"/>
          </w:tcPr>
          <w:p w14:paraId="1DDCD450" w14:textId="4AB1EB2A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E-01</w:t>
            </w:r>
          </w:p>
        </w:tc>
      </w:tr>
      <w:tr w:rsidR="00AD258A" w:rsidRPr="0094278E" w14:paraId="5E8C4850" w14:textId="77777777" w:rsidTr="00252C23">
        <w:tc>
          <w:tcPr>
            <w:tcW w:w="452" w:type="dxa"/>
          </w:tcPr>
          <w:p w14:paraId="474D5F35" w14:textId="3B0F76EF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16" w:type="dxa"/>
            <w:vAlign w:val="bottom"/>
          </w:tcPr>
          <w:p w14:paraId="7E4A3E48" w14:textId="559AA1ED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1qb</w:t>
            </w:r>
          </w:p>
        </w:tc>
        <w:tc>
          <w:tcPr>
            <w:tcW w:w="2153" w:type="dxa"/>
            <w:vAlign w:val="bottom"/>
          </w:tcPr>
          <w:p w14:paraId="01443BAF" w14:textId="3AB22C5A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9777.2:865</w:t>
            </w:r>
          </w:p>
        </w:tc>
        <w:tc>
          <w:tcPr>
            <w:tcW w:w="7712" w:type="dxa"/>
            <w:vAlign w:val="center"/>
          </w:tcPr>
          <w:p w14:paraId="31B24EDD" w14:textId="425C4749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gtgccaacagcatcttcactggctttctgcttttccctgacatggatgcgtaatcacggggtcaaattacacctatccaacaccatcttcctgcctccct</w:t>
            </w:r>
          </w:p>
        </w:tc>
        <w:tc>
          <w:tcPr>
            <w:tcW w:w="1417" w:type="dxa"/>
          </w:tcPr>
          <w:p w14:paraId="20884729" w14:textId="25D7B2FA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77" w:type="dxa"/>
          </w:tcPr>
          <w:p w14:paraId="271EAAD4" w14:textId="20684597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E-01</w:t>
            </w:r>
          </w:p>
        </w:tc>
      </w:tr>
      <w:tr w:rsidR="00AD258A" w:rsidRPr="0094278E" w14:paraId="4B7D1D82" w14:textId="77777777" w:rsidTr="00252C23">
        <w:tc>
          <w:tcPr>
            <w:tcW w:w="452" w:type="dxa"/>
          </w:tcPr>
          <w:p w14:paraId="46BF1D96" w14:textId="08D02DBE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16" w:type="dxa"/>
            <w:vAlign w:val="bottom"/>
          </w:tcPr>
          <w:p w14:paraId="2CDED0AB" w14:textId="28250758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2153" w:type="dxa"/>
            <w:vAlign w:val="bottom"/>
          </w:tcPr>
          <w:p w14:paraId="7AF80D67" w14:textId="605C5EF9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31167.5:224</w:t>
            </w:r>
          </w:p>
        </w:tc>
        <w:tc>
          <w:tcPr>
            <w:tcW w:w="7712" w:type="dxa"/>
            <w:vAlign w:val="center"/>
          </w:tcPr>
          <w:p w14:paraId="19272E18" w14:textId="2FAACFCF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aaccagctcattgctgggtacttacaaggaccaaatatcaaactagaagaaaagatagacatggtgcctattgaccttcatagtgtgttcttgggcatc</w:t>
            </w:r>
          </w:p>
        </w:tc>
        <w:tc>
          <w:tcPr>
            <w:tcW w:w="1417" w:type="dxa"/>
          </w:tcPr>
          <w:p w14:paraId="0F2003FF" w14:textId="32EA66EB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77" w:type="dxa"/>
          </w:tcPr>
          <w:p w14:paraId="5A4606BB" w14:textId="1DC8D8F5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E-01</w:t>
            </w:r>
          </w:p>
        </w:tc>
      </w:tr>
      <w:tr w:rsidR="00AD258A" w:rsidRPr="0094278E" w14:paraId="4E4E4280" w14:textId="77777777" w:rsidTr="00252C23">
        <w:tc>
          <w:tcPr>
            <w:tcW w:w="452" w:type="dxa"/>
          </w:tcPr>
          <w:p w14:paraId="19E1DB72" w14:textId="46CA7FD8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16" w:type="dxa"/>
            <w:vAlign w:val="bottom"/>
          </w:tcPr>
          <w:p w14:paraId="08AC6861" w14:textId="602CD4CF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lc11a1</w:t>
            </w:r>
          </w:p>
        </w:tc>
        <w:tc>
          <w:tcPr>
            <w:tcW w:w="2153" w:type="dxa"/>
            <w:vAlign w:val="bottom"/>
          </w:tcPr>
          <w:p w14:paraId="592CFB0C" w14:textId="52B44DF9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3612.2:945</w:t>
            </w:r>
          </w:p>
        </w:tc>
        <w:tc>
          <w:tcPr>
            <w:tcW w:w="7712" w:type="dxa"/>
            <w:vAlign w:val="center"/>
          </w:tcPr>
          <w:p w14:paraId="2DA7E2D6" w14:textId="072B9F71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atgtacttcctgattgaggccaccatcgccctatcggtgtccttcatcatcaacctcttcgtcatggctgtttttggtcaggccttctaccagcaaacc</w:t>
            </w:r>
          </w:p>
        </w:tc>
        <w:tc>
          <w:tcPr>
            <w:tcW w:w="1417" w:type="dxa"/>
          </w:tcPr>
          <w:p w14:paraId="1CB5FFAA" w14:textId="3DE23DE1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77" w:type="dxa"/>
          </w:tcPr>
          <w:p w14:paraId="0D1DE105" w14:textId="26E6989A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E-01</w:t>
            </w:r>
          </w:p>
        </w:tc>
      </w:tr>
      <w:tr w:rsidR="00AD258A" w:rsidRPr="0094278E" w14:paraId="4FA26CDF" w14:textId="77777777" w:rsidTr="00252C23">
        <w:tc>
          <w:tcPr>
            <w:tcW w:w="452" w:type="dxa"/>
          </w:tcPr>
          <w:p w14:paraId="2B59FF7E" w14:textId="0440D246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16" w:type="dxa"/>
            <w:vAlign w:val="bottom"/>
          </w:tcPr>
          <w:p w14:paraId="36AB5A31" w14:textId="457580CE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assf4</w:t>
            </w:r>
          </w:p>
        </w:tc>
        <w:tc>
          <w:tcPr>
            <w:tcW w:w="2153" w:type="dxa"/>
            <w:vAlign w:val="bottom"/>
          </w:tcPr>
          <w:p w14:paraId="66AFE656" w14:textId="6A20294A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178045.4:4845</w:t>
            </w:r>
          </w:p>
        </w:tc>
        <w:tc>
          <w:tcPr>
            <w:tcW w:w="7712" w:type="dxa"/>
            <w:vAlign w:val="center"/>
          </w:tcPr>
          <w:p w14:paraId="05245799" w14:textId="52A4D16E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gtgtaacttatggattcacaggcttccttccgtggcctgagaagcaacaaggcagaagatcctcatatctcaagtaggagtaagacgtttctacatcact</w:t>
            </w:r>
          </w:p>
        </w:tc>
        <w:tc>
          <w:tcPr>
            <w:tcW w:w="1417" w:type="dxa"/>
          </w:tcPr>
          <w:p w14:paraId="5E4140B4" w14:textId="02EE6C15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77" w:type="dxa"/>
          </w:tcPr>
          <w:p w14:paraId="085C151B" w14:textId="7D6384EC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01</w:t>
            </w:r>
          </w:p>
        </w:tc>
      </w:tr>
      <w:tr w:rsidR="00AD258A" w:rsidRPr="0094278E" w14:paraId="15C2157A" w14:textId="77777777" w:rsidTr="00252C23">
        <w:tc>
          <w:tcPr>
            <w:tcW w:w="452" w:type="dxa"/>
          </w:tcPr>
          <w:p w14:paraId="25378C77" w14:textId="459391F8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16" w:type="dxa"/>
            <w:vAlign w:val="bottom"/>
          </w:tcPr>
          <w:p w14:paraId="5F1488D2" w14:textId="3EB5A68E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rpine1</w:t>
            </w:r>
          </w:p>
        </w:tc>
        <w:tc>
          <w:tcPr>
            <w:tcW w:w="2153" w:type="dxa"/>
            <w:vAlign w:val="bottom"/>
          </w:tcPr>
          <w:p w14:paraId="31D1C718" w14:textId="6EDCE1EF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8871.2:1822</w:t>
            </w:r>
          </w:p>
        </w:tc>
        <w:tc>
          <w:tcPr>
            <w:tcW w:w="7712" w:type="dxa"/>
            <w:vAlign w:val="center"/>
          </w:tcPr>
          <w:p w14:paraId="57CF9F49" w14:textId="4EE77280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ggggcaacggatagacagatcaaatggtggcccaatagcgagccttctccctgctccctcccttgacacagcttgcttatgttatttcagagtgtaggt</w:t>
            </w:r>
          </w:p>
        </w:tc>
        <w:tc>
          <w:tcPr>
            <w:tcW w:w="1417" w:type="dxa"/>
          </w:tcPr>
          <w:p w14:paraId="531E9CDE" w14:textId="31A3F6B9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7" w:type="dxa"/>
          </w:tcPr>
          <w:p w14:paraId="5874D952" w14:textId="0F4A0B68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E-02</w:t>
            </w:r>
          </w:p>
        </w:tc>
      </w:tr>
      <w:tr w:rsidR="00AD258A" w:rsidRPr="0094278E" w14:paraId="7AA65101" w14:textId="77777777" w:rsidTr="00252C23">
        <w:tc>
          <w:tcPr>
            <w:tcW w:w="452" w:type="dxa"/>
          </w:tcPr>
          <w:p w14:paraId="51BEB85E" w14:textId="2925249A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16" w:type="dxa"/>
            <w:vAlign w:val="bottom"/>
          </w:tcPr>
          <w:p w14:paraId="1CB3E031" w14:textId="3B5CA5D6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2153" w:type="dxa"/>
            <w:vAlign w:val="bottom"/>
          </w:tcPr>
          <w:p w14:paraId="3BAC7CCF" w14:textId="2AD476CD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3599.2:1570</w:t>
            </w:r>
          </w:p>
        </w:tc>
        <w:tc>
          <w:tcPr>
            <w:tcW w:w="7712" w:type="dxa"/>
            <w:vAlign w:val="center"/>
          </w:tcPr>
          <w:p w14:paraId="633CF633" w14:textId="0D6E562E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ctctacagagtctttgagtccggcagacaatccttgcaatgtggatgtttttgatgctattgctgagatccagggcgctctgcatttcttcaaggacgg</w:t>
            </w:r>
          </w:p>
        </w:tc>
        <w:tc>
          <w:tcPr>
            <w:tcW w:w="1417" w:type="dxa"/>
          </w:tcPr>
          <w:p w14:paraId="34BDFD09" w14:textId="0FCA0198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7" w:type="dxa"/>
          </w:tcPr>
          <w:p w14:paraId="77A11B6E" w14:textId="077A9D65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E-01</w:t>
            </w:r>
          </w:p>
        </w:tc>
      </w:tr>
      <w:tr w:rsidR="00AD258A" w:rsidRPr="0094278E" w14:paraId="2DC13D1A" w14:textId="77777777" w:rsidTr="00252C23">
        <w:tc>
          <w:tcPr>
            <w:tcW w:w="452" w:type="dxa"/>
            <w:shd w:val="clear" w:color="auto" w:fill="E2EFD9" w:themeFill="accent6" w:themeFillTint="33"/>
          </w:tcPr>
          <w:p w14:paraId="597E91EA" w14:textId="624B8BE1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16" w:type="dxa"/>
            <w:shd w:val="clear" w:color="auto" w:fill="E2EFD9" w:themeFill="accent6" w:themeFillTint="33"/>
            <w:vAlign w:val="bottom"/>
          </w:tcPr>
          <w:p w14:paraId="67B0B644" w14:textId="41FC10C4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lc15a3</w:t>
            </w:r>
          </w:p>
        </w:tc>
        <w:tc>
          <w:tcPr>
            <w:tcW w:w="2153" w:type="dxa"/>
            <w:shd w:val="clear" w:color="auto" w:fill="E2EFD9" w:themeFill="accent6" w:themeFillTint="33"/>
            <w:vAlign w:val="bottom"/>
          </w:tcPr>
          <w:p w14:paraId="014D3D00" w14:textId="33DE5C62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23044.2:1078</w:t>
            </w:r>
          </w:p>
        </w:tc>
        <w:tc>
          <w:tcPr>
            <w:tcW w:w="7712" w:type="dxa"/>
            <w:shd w:val="clear" w:color="auto" w:fill="E2EFD9" w:themeFill="accent6" w:themeFillTint="33"/>
            <w:vAlign w:val="center"/>
          </w:tcPr>
          <w:p w14:paraId="0B29EADE" w14:textId="0385F0C3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ggttctattggagcatcaacctgggtgccatattgtccctgttggtggtggctttcatcgagcagaacatcagcttcctatggggctacagcatcatcgt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6223ED29" w14:textId="03590F83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77" w:type="dxa"/>
            <w:shd w:val="clear" w:color="auto" w:fill="E2EFD9" w:themeFill="accent6" w:themeFillTint="33"/>
          </w:tcPr>
          <w:p w14:paraId="174E312D" w14:textId="1CD4D54C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E-02</w:t>
            </w:r>
          </w:p>
        </w:tc>
      </w:tr>
      <w:tr w:rsidR="00AD258A" w:rsidRPr="0094278E" w14:paraId="3344E87C" w14:textId="77777777" w:rsidTr="00252C23">
        <w:tc>
          <w:tcPr>
            <w:tcW w:w="452" w:type="dxa"/>
            <w:shd w:val="clear" w:color="auto" w:fill="E2EFD9" w:themeFill="accent6" w:themeFillTint="33"/>
          </w:tcPr>
          <w:p w14:paraId="6951D94C" w14:textId="0F4BAF5E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16" w:type="dxa"/>
            <w:shd w:val="clear" w:color="auto" w:fill="E2EFD9" w:themeFill="accent6" w:themeFillTint="33"/>
            <w:vAlign w:val="bottom"/>
          </w:tcPr>
          <w:p w14:paraId="040A240F" w14:textId="155733E0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c24d</w:t>
            </w:r>
          </w:p>
        </w:tc>
        <w:tc>
          <w:tcPr>
            <w:tcW w:w="2153" w:type="dxa"/>
            <w:shd w:val="clear" w:color="auto" w:fill="E2EFD9" w:themeFill="accent6" w:themeFillTint="33"/>
            <w:vAlign w:val="bottom"/>
          </w:tcPr>
          <w:p w14:paraId="14161910" w14:textId="748AE122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27135.2:2865</w:t>
            </w:r>
          </w:p>
        </w:tc>
        <w:tc>
          <w:tcPr>
            <w:tcW w:w="7712" w:type="dxa"/>
            <w:shd w:val="clear" w:color="auto" w:fill="E2EFD9" w:themeFill="accent6" w:themeFillTint="33"/>
            <w:vAlign w:val="center"/>
          </w:tcPr>
          <w:p w14:paraId="2ECC2479" w14:textId="5E33DFC3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tcttatggtttggagtgggcagcccaccagagctgattcagggaatatttaatgtgccatcgtttgcacatatcaacacagatatgacatcgctgcctga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68A00F7F" w14:textId="5369517C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7" w:type="dxa"/>
            <w:shd w:val="clear" w:color="auto" w:fill="E2EFD9" w:themeFill="accent6" w:themeFillTint="33"/>
          </w:tcPr>
          <w:p w14:paraId="5F7F574C" w14:textId="382BD7EB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E-02</w:t>
            </w:r>
          </w:p>
        </w:tc>
      </w:tr>
      <w:tr w:rsidR="00AD258A" w:rsidRPr="0094278E" w14:paraId="379CD0C1" w14:textId="77777777" w:rsidTr="00252C23">
        <w:tc>
          <w:tcPr>
            <w:tcW w:w="452" w:type="dxa"/>
          </w:tcPr>
          <w:p w14:paraId="7597A9C5" w14:textId="6354E0C6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16" w:type="dxa"/>
            <w:vAlign w:val="bottom"/>
          </w:tcPr>
          <w:p w14:paraId="5658EAC5" w14:textId="0C260E59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d86</w:t>
            </w:r>
          </w:p>
        </w:tc>
        <w:tc>
          <w:tcPr>
            <w:tcW w:w="2153" w:type="dxa"/>
            <w:vAlign w:val="bottom"/>
          </w:tcPr>
          <w:p w14:paraId="2C335951" w14:textId="0EEBC4C6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9388.3:251</w:t>
            </w:r>
          </w:p>
        </w:tc>
        <w:tc>
          <w:tcPr>
            <w:tcW w:w="7712" w:type="dxa"/>
            <w:vAlign w:val="center"/>
          </w:tcPr>
          <w:p w14:paraId="48F6326C" w14:textId="5D0DD3A5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aaaacataagcctgagtgagctggtagtattttggcaggaccagcaaaagttggttctgtacgagcactatttgggcacagagaaacttgatagtgtga</w:t>
            </w:r>
          </w:p>
        </w:tc>
        <w:tc>
          <w:tcPr>
            <w:tcW w:w="1417" w:type="dxa"/>
          </w:tcPr>
          <w:p w14:paraId="27F92357" w14:textId="513139AF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77" w:type="dxa"/>
          </w:tcPr>
          <w:p w14:paraId="1BCD8CBC" w14:textId="00D5D2AC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E-01</w:t>
            </w:r>
          </w:p>
        </w:tc>
      </w:tr>
      <w:tr w:rsidR="00AD258A" w:rsidRPr="0094278E" w14:paraId="79E2D11D" w14:textId="77777777" w:rsidTr="00252C23">
        <w:tc>
          <w:tcPr>
            <w:tcW w:w="452" w:type="dxa"/>
          </w:tcPr>
          <w:p w14:paraId="16014865" w14:textId="155ACED2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16" w:type="dxa"/>
            <w:vAlign w:val="bottom"/>
          </w:tcPr>
          <w:p w14:paraId="4A42FAB8" w14:textId="6630CE3B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cr9</w:t>
            </w:r>
          </w:p>
        </w:tc>
        <w:tc>
          <w:tcPr>
            <w:tcW w:w="2153" w:type="dxa"/>
            <w:vAlign w:val="bottom"/>
          </w:tcPr>
          <w:p w14:paraId="06994F3F" w14:textId="05E8974E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9913.6:820</w:t>
            </w:r>
          </w:p>
        </w:tc>
        <w:tc>
          <w:tcPr>
            <w:tcW w:w="7712" w:type="dxa"/>
            <w:vAlign w:val="center"/>
          </w:tcPr>
          <w:p w14:paraId="4281D4AA" w14:textId="421BC497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tataccatcatcattcataccttggtacaggccaagaagtcatccaagcacaaggccctcaaggtgaccatcactgtcctcactgtcttcattatgtctc</w:t>
            </w:r>
          </w:p>
        </w:tc>
        <w:tc>
          <w:tcPr>
            <w:tcW w:w="1417" w:type="dxa"/>
          </w:tcPr>
          <w:p w14:paraId="09C8611E" w14:textId="62402329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177" w:type="dxa"/>
          </w:tcPr>
          <w:p w14:paraId="674269D4" w14:textId="5D4A65DA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01</w:t>
            </w:r>
          </w:p>
        </w:tc>
      </w:tr>
      <w:tr w:rsidR="00AD258A" w:rsidRPr="0094278E" w14:paraId="02B7A5AC" w14:textId="77777777" w:rsidTr="00252C23">
        <w:tc>
          <w:tcPr>
            <w:tcW w:w="452" w:type="dxa"/>
            <w:shd w:val="clear" w:color="auto" w:fill="E2EFD9" w:themeFill="accent6" w:themeFillTint="33"/>
          </w:tcPr>
          <w:p w14:paraId="0D7D4358" w14:textId="0AA8BA7B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16" w:type="dxa"/>
            <w:shd w:val="clear" w:color="auto" w:fill="E2EFD9" w:themeFill="accent6" w:themeFillTint="33"/>
            <w:vAlign w:val="bottom"/>
          </w:tcPr>
          <w:p w14:paraId="198D398C" w14:textId="227DC4E5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2153" w:type="dxa"/>
            <w:shd w:val="clear" w:color="auto" w:fill="E2EFD9" w:themeFill="accent6" w:themeFillTint="33"/>
            <w:vAlign w:val="bottom"/>
          </w:tcPr>
          <w:p w14:paraId="59E57AA3" w14:textId="470147BA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21274.1:115</w:t>
            </w:r>
          </w:p>
        </w:tc>
        <w:tc>
          <w:tcPr>
            <w:tcW w:w="7712" w:type="dxa"/>
            <w:shd w:val="clear" w:color="auto" w:fill="E2EFD9" w:themeFill="accent6" w:themeFillTint="33"/>
            <w:vAlign w:val="center"/>
          </w:tcPr>
          <w:p w14:paraId="539EA3B1" w14:textId="29DD350B" w:rsidR="00AD258A" w:rsidRPr="0094278E" w:rsidRDefault="00AD258A" w:rsidP="00252C23">
            <w:pPr>
              <w:snapToGrid w:val="0"/>
              <w:spacing w:before="20" w:after="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ggacggtccgctgcaactgcatccatatcgatgacgggccagtgagaatgagggccatagggaagcttgaaatcatccctgcgagcctatcctgcccac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07FAAD66" w14:textId="627F0AB8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D3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77" w:type="dxa"/>
            <w:shd w:val="clear" w:color="auto" w:fill="E2EFD9" w:themeFill="accent6" w:themeFillTint="33"/>
          </w:tcPr>
          <w:p w14:paraId="36DACB57" w14:textId="476A69B6" w:rsidR="00AD258A" w:rsidRPr="00AD258A" w:rsidRDefault="00AD258A" w:rsidP="00252C23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E6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25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E-02</w:t>
            </w:r>
          </w:p>
        </w:tc>
      </w:tr>
      <w:tr w:rsidR="0094278E" w:rsidRPr="0094278E" w14:paraId="697E33CF" w14:textId="77777777" w:rsidTr="0094278E">
        <w:tc>
          <w:tcPr>
            <w:tcW w:w="13927" w:type="dxa"/>
            <w:gridSpan w:val="6"/>
            <w:shd w:val="clear" w:color="auto" w:fill="D9D9D9" w:themeFill="background1" w:themeFillShade="D9"/>
          </w:tcPr>
          <w:p w14:paraId="55AD03F8" w14:textId="7629168E" w:rsidR="0094278E" w:rsidRPr="0094278E" w:rsidRDefault="0094278E" w:rsidP="00252C2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b/>
                <w:sz w:val="20"/>
                <w:szCs w:val="20"/>
              </w:rPr>
              <w:t>Housekeeping genes</w:t>
            </w:r>
          </w:p>
        </w:tc>
      </w:tr>
      <w:tr w:rsidR="00AD258A" w:rsidRPr="0094278E" w14:paraId="5FEFECF3" w14:textId="77777777" w:rsidTr="00252C23">
        <w:tc>
          <w:tcPr>
            <w:tcW w:w="452" w:type="dxa"/>
          </w:tcPr>
          <w:p w14:paraId="026C667C" w14:textId="2C545A61" w:rsidR="00AD258A" w:rsidRPr="0094278E" w:rsidRDefault="00AD258A" w:rsidP="00AD2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vAlign w:val="bottom"/>
          </w:tcPr>
          <w:p w14:paraId="13A4619E" w14:textId="5430DA35" w:rsidR="00AD258A" w:rsidRPr="0094278E" w:rsidRDefault="00AD258A" w:rsidP="00252C23">
            <w:pPr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2153" w:type="dxa"/>
            <w:vAlign w:val="bottom"/>
          </w:tcPr>
          <w:p w14:paraId="24419F96" w14:textId="156C9E2E" w:rsidR="00AD258A" w:rsidRPr="0094278E" w:rsidRDefault="00AD258A" w:rsidP="00AD258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7393.3:71</w:t>
            </w:r>
          </w:p>
        </w:tc>
        <w:tc>
          <w:tcPr>
            <w:tcW w:w="7712" w:type="dxa"/>
            <w:vAlign w:val="center"/>
          </w:tcPr>
          <w:p w14:paraId="04941619" w14:textId="018FA686" w:rsidR="00AD258A" w:rsidRPr="0094278E" w:rsidRDefault="00AD258A" w:rsidP="00252C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gttcgccatggatgacgatatcgctgcgctggtcgtcgacaacggctccggcatgtgcaaagccggcttcgcgggcgacgatgctccccgggctgtatt</w:t>
            </w:r>
          </w:p>
        </w:tc>
        <w:tc>
          <w:tcPr>
            <w:tcW w:w="1417" w:type="dxa"/>
            <w:vAlign w:val="bottom"/>
          </w:tcPr>
          <w:p w14:paraId="40207BAF" w14:textId="51668DD5" w:rsidR="00AD258A" w:rsidRPr="00AD258A" w:rsidRDefault="00AD258A" w:rsidP="00AD2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7" w:type="dxa"/>
            <w:vAlign w:val="bottom"/>
          </w:tcPr>
          <w:p w14:paraId="3935CC6B" w14:textId="625EE9DD" w:rsidR="00AD258A" w:rsidRPr="0094278E" w:rsidRDefault="00AD258A" w:rsidP="00AD2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258A" w:rsidRPr="0094278E" w14:paraId="5528826C" w14:textId="77777777" w:rsidTr="00252C23">
        <w:tc>
          <w:tcPr>
            <w:tcW w:w="452" w:type="dxa"/>
          </w:tcPr>
          <w:p w14:paraId="4BB7258F" w14:textId="3B1C111B" w:rsidR="00AD258A" w:rsidRPr="0094278E" w:rsidRDefault="00AD258A" w:rsidP="00AD2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6" w:type="dxa"/>
            <w:vAlign w:val="bottom"/>
          </w:tcPr>
          <w:p w14:paraId="4C28C6E0" w14:textId="586C5AA2" w:rsidR="00AD258A" w:rsidRPr="0094278E" w:rsidRDefault="00AD258A" w:rsidP="00252C23">
            <w:pPr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prt1</w:t>
            </w:r>
          </w:p>
        </w:tc>
        <w:tc>
          <w:tcPr>
            <w:tcW w:w="2153" w:type="dxa"/>
            <w:vAlign w:val="bottom"/>
          </w:tcPr>
          <w:p w14:paraId="536256BE" w14:textId="02FD0862" w:rsidR="00AD258A" w:rsidRPr="0094278E" w:rsidRDefault="00AD258A" w:rsidP="00AD258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3556.2:30</w:t>
            </w:r>
          </w:p>
        </w:tc>
        <w:tc>
          <w:tcPr>
            <w:tcW w:w="7712" w:type="dxa"/>
            <w:vAlign w:val="center"/>
          </w:tcPr>
          <w:p w14:paraId="7EA688EB" w14:textId="7267EC35" w:rsidR="00AD258A" w:rsidRPr="0094278E" w:rsidRDefault="00AD258A" w:rsidP="00252C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gctgaggcggcgagggagagcgttgggcttacctcactgctttccggagcggtagcacctcctccgccggcttcctcctcagaccgctttttgccgcga</w:t>
            </w:r>
          </w:p>
        </w:tc>
        <w:tc>
          <w:tcPr>
            <w:tcW w:w="1417" w:type="dxa"/>
            <w:vAlign w:val="bottom"/>
          </w:tcPr>
          <w:p w14:paraId="55DF8DAA" w14:textId="665C1884" w:rsidR="00AD258A" w:rsidRPr="00AD258A" w:rsidRDefault="00AD258A" w:rsidP="00AD2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7" w:type="dxa"/>
            <w:vAlign w:val="bottom"/>
          </w:tcPr>
          <w:p w14:paraId="7C4A9AFB" w14:textId="6E3EACEE" w:rsidR="00AD258A" w:rsidRPr="0094278E" w:rsidRDefault="00AD258A" w:rsidP="00AD2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258A" w:rsidRPr="0094278E" w14:paraId="21E6BE00" w14:textId="77777777" w:rsidTr="00252C23">
        <w:tc>
          <w:tcPr>
            <w:tcW w:w="452" w:type="dxa"/>
          </w:tcPr>
          <w:p w14:paraId="23952224" w14:textId="3EC918CB" w:rsidR="00AD258A" w:rsidRPr="0094278E" w:rsidRDefault="00AD258A" w:rsidP="00AD2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6" w:type="dxa"/>
            <w:vAlign w:val="bottom"/>
          </w:tcPr>
          <w:p w14:paraId="2B4B8882" w14:textId="0BF42175" w:rsidR="00AD258A" w:rsidRPr="0094278E" w:rsidRDefault="00AD258A" w:rsidP="00252C23">
            <w:pPr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dh</w:t>
            </w:r>
            <w:proofErr w:type="spellEnd"/>
          </w:p>
        </w:tc>
        <w:tc>
          <w:tcPr>
            <w:tcW w:w="2153" w:type="dxa"/>
            <w:vAlign w:val="bottom"/>
          </w:tcPr>
          <w:p w14:paraId="0BC0BD5E" w14:textId="40373785" w:rsidR="00AD258A" w:rsidRPr="0094278E" w:rsidRDefault="00AD258A" w:rsidP="00AD258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0699.2:1354</w:t>
            </w:r>
          </w:p>
        </w:tc>
        <w:tc>
          <w:tcPr>
            <w:tcW w:w="7712" w:type="dxa"/>
            <w:vAlign w:val="center"/>
          </w:tcPr>
          <w:p w14:paraId="7C2D8654" w14:textId="29CAE780" w:rsidR="00AD258A" w:rsidRPr="0094278E" w:rsidRDefault="00AD258A" w:rsidP="00252C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tgcaggcttcgattacccctgtgagcctgctgcattgctgccctgcaccaaacatgcctaggccgacgagttcccagttaagtcgtataacctggctcc</w:t>
            </w:r>
          </w:p>
        </w:tc>
        <w:tc>
          <w:tcPr>
            <w:tcW w:w="1417" w:type="dxa"/>
            <w:vAlign w:val="bottom"/>
          </w:tcPr>
          <w:p w14:paraId="798733C8" w14:textId="76256E9F" w:rsidR="00AD258A" w:rsidRPr="00AD258A" w:rsidRDefault="00AD258A" w:rsidP="00AD2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7" w:type="dxa"/>
            <w:vAlign w:val="bottom"/>
          </w:tcPr>
          <w:p w14:paraId="52DA75D1" w14:textId="757D2B02" w:rsidR="00AD258A" w:rsidRPr="0094278E" w:rsidRDefault="00AD258A" w:rsidP="00AD2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258A" w:rsidRPr="0094278E" w14:paraId="1903677E" w14:textId="77777777" w:rsidTr="00252C23">
        <w:tc>
          <w:tcPr>
            <w:tcW w:w="452" w:type="dxa"/>
          </w:tcPr>
          <w:p w14:paraId="074231CD" w14:textId="43C8F15F" w:rsidR="00AD258A" w:rsidRPr="0094278E" w:rsidRDefault="00AD258A" w:rsidP="00AD2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6" w:type="dxa"/>
            <w:vAlign w:val="bottom"/>
          </w:tcPr>
          <w:p w14:paraId="117D4158" w14:textId="3330E1DF" w:rsidR="00AD258A" w:rsidRPr="0094278E" w:rsidRDefault="00AD258A" w:rsidP="00252C23">
            <w:pPr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42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bp</w:t>
            </w:r>
            <w:proofErr w:type="spellEnd"/>
          </w:p>
        </w:tc>
        <w:tc>
          <w:tcPr>
            <w:tcW w:w="2153" w:type="dxa"/>
            <w:vAlign w:val="bottom"/>
          </w:tcPr>
          <w:p w14:paraId="0D408578" w14:textId="2159D1B2" w:rsidR="00AD258A" w:rsidRPr="0094278E" w:rsidRDefault="00AD258A" w:rsidP="00AD258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3684.3:70</w:t>
            </w:r>
          </w:p>
        </w:tc>
        <w:tc>
          <w:tcPr>
            <w:tcW w:w="7712" w:type="dxa"/>
            <w:vAlign w:val="center"/>
          </w:tcPr>
          <w:p w14:paraId="7F4CFE6B" w14:textId="20BCB77D" w:rsidR="00AD258A" w:rsidRPr="0094278E" w:rsidRDefault="00AD258A" w:rsidP="00252C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4278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tggcgggtatctgctggcggtttggctaggtttctgcggtcgcgtcattttctccgcagtgcccagcatcactatttcatggtgtgtgaagataaccca</w:t>
            </w:r>
          </w:p>
        </w:tc>
        <w:tc>
          <w:tcPr>
            <w:tcW w:w="1417" w:type="dxa"/>
            <w:vAlign w:val="bottom"/>
          </w:tcPr>
          <w:p w14:paraId="47C9470E" w14:textId="1511AE78" w:rsidR="00AD258A" w:rsidRPr="00AD258A" w:rsidRDefault="00AD258A" w:rsidP="00AD2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7" w:type="dxa"/>
            <w:vAlign w:val="bottom"/>
          </w:tcPr>
          <w:p w14:paraId="0FB7CB6A" w14:textId="5DE7D201" w:rsidR="00AD258A" w:rsidRPr="0094278E" w:rsidRDefault="00AD258A" w:rsidP="00AD2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03724BDB" w14:textId="02D31068" w:rsidR="00540A6D" w:rsidRPr="00252C23" w:rsidRDefault="00252C23" w:rsidP="00252C23">
      <w:pPr>
        <w:spacing w:before="120" w:line="480" w:lineRule="auto"/>
        <w:jc w:val="both"/>
        <w:rPr>
          <w:rFonts w:ascii="Times New Roman" w:hAnsi="Times New Roman" w:cs="Times New Roman"/>
          <w:i/>
        </w:rPr>
      </w:pPr>
      <w:r w:rsidRPr="00252C23">
        <w:rPr>
          <w:rFonts w:ascii="Times New Roman" w:hAnsi="Times New Roman" w:cs="Times New Roman"/>
          <w:b/>
        </w:rPr>
        <w:t xml:space="preserve">Supplementary Table 1. </w:t>
      </w:r>
      <w:proofErr w:type="spellStart"/>
      <w:r w:rsidRPr="00252C23">
        <w:rPr>
          <w:rFonts w:ascii="Times New Roman" w:hAnsi="Times New Roman" w:cs="Times New Roman"/>
          <w:b/>
        </w:rPr>
        <w:t>nCounter</w:t>
      </w:r>
      <w:proofErr w:type="spellEnd"/>
      <w:r w:rsidRPr="00252C23">
        <w:rPr>
          <w:rFonts w:ascii="Times New Roman" w:hAnsi="Times New Roman" w:cs="Times New Roman"/>
          <w:b/>
        </w:rPr>
        <w:t xml:space="preserve"> probe list and numeric data.</w:t>
      </w:r>
      <w:r w:rsidRPr="00252C23">
        <w:rPr>
          <w:rFonts w:ascii="Times New Roman" w:hAnsi="Times New Roman" w:cs="Times New Roman"/>
        </w:rPr>
        <w:t xml:space="preserve"> </w:t>
      </w:r>
      <w:r w:rsidR="00B005CE" w:rsidRPr="00252C23">
        <w:rPr>
          <w:rFonts w:ascii="Times New Roman" w:hAnsi="Times New Roman" w:cs="Times New Roman"/>
        </w:rPr>
        <w:t>Significantly alter</w:t>
      </w:r>
      <w:r w:rsidRPr="00252C23">
        <w:rPr>
          <w:rFonts w:ascii="Times New Roman" w:hAnsi="Times New Roman" w:cs="Times New Roman"/>
        </w:rPr>
        <w:t>e</w:t>
      </w:r>
      <w:r w:rsidR="00B005CE" w:rsidRPr="00252C23">
        <w:rPr>
          <w:rFonts w:ascii="Times New Roman" w:hAnsi="Times New Roman" w:cs="Times New Roman"/>
        </w:rPr>
        <w:t xml:space="preserve">d genes are </w:t>
      </w:r>
      <w:r w:rsidRPr="00252C23">
        <w:rPr>
          <w:rFonts w:ascii="Times New Roman" w:hAnsi="Times New Roman" w:cs="Times New Roman"/>
        </w:rPr>
        <w:t xml:space="preserve">shaded in green. </w:t>
      </w:r>
      <w:r w:rsidR="0094278E" w:rsidRPr="00252C23">
        <w:rPr>
          <w:rFonts w:ascii="Times New Roman" w:hAnsi="Times New Roman" w:cs="Times New Roman"/>
        </w:rPr>
        <w:t>*: CCl</w:t>
      </w:r>
      <w:r w:rsidR="0094278E" w:rsidRPr="00252C23"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  <w:vertAlign w:val="subscript"/>
        </w:rPr>
        <w:t xml:space="preserve"> </w:t>
      </w:r>
      <w:r w:rsidR="0094278E" w:rsidRPr="00252C23">
        <w:rPr>
          <w:rFonts w:ascii="Times New Roman" w:hAnsi="Times New Roman" w:cs="Times New Roman"/>
        </w:rPr>
        <w:t>+</w:t>
      </w:r>
      <w:r>
        <w:rPr>
          <w:rFonts w:ascii="Times New Roman" w:hAnsi="Times New Roman" w:cs="Times New Roman"/>
        </w:rPr>
        <w:t xml:space="preserve"> </w:t>
      </w:r>
      <w:r w:rsidR="003A7024">
        <w:rPr>
          <w:rFonts w:ascii="Times New Roman" w:hAnsi="Times New Roman" w:cs="Times New Roman"/>
        </w:rPr>
        <w:t>c</w:t>
      </w:r>
      <w:r w:rsidR="0094278E" w:rsidRPr="00252C23">
        <w:rPr>
          <w:rFonts w:ascii="Times New Roman" w:hAnsi="Times New Roman" w:cs="Times New Roman"/>
        </w:rPr>
        <w:t xml:space="preserve">ompound </w:t>
      </w:r>
      <w:r w:rsidR="0094278E" w:rsidRPr="00252C23">
        <w:rPr>
          <w:rFonts w:ascii="Times New Roman" w:hAnsi="Times New Roman" w:cs="Times New Roman"/>
          <w:b/>
        </w:rPr>
        <w:t>18a</w:t>
      </w:r>
      <w:r w:rsidR="0094278E" w:rsidRPr="00252C23">
        <w:rPr>
          <w:rFonts w:ascii="Times New Roman" w:hAnsi="Times New Roman" w:cs="Times New Roman"/>
        </w:rPr>
        <w:t xml:space="preserve"> </w:t>
      </w:r>
      <w:r w:rsidR="0094278E" w:rsidRPr="00252C23">
        <w:rPr>
          <w:rFonts w:ascii="Times New Roman" w:hAnsi="Times New Roman" w:cs="Times New Roman"/>
          <w:i/>
        </w:rPr>
        <w:t>vs.</w:t>
      </w:r>
      <w:r w:rsidR="0094278E" w:rsidRPr="00252C23">
        <w:rPr>
          <w:rFonts w:ascii="Times New Roman" w:hAnsi="Times New Roman" w:cs="Times New Roman"/>
        </w:rPr>
        <w:t xml:space="preserve"> CCl</w:t>
      </w:r>
      <w:r w:rsidR="0094278E" w:rsidRPr="00252C23"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  <w:vertAlign w:val="subscript"/>
        </w:rPr>
        <w:t xml:space="preserve"> </w:t>
      </w:r>
      <w:r w:rsidR="0094278E" w:rsidRPr="00252C23">
        <w:rPr>
          <w:rFonts w:ascii="Times New Roman" w:hAnsi="Times New Roman" w:cs="Times New Roman"/>
        </w:rPr>
        <w:t>+</w:t>
      </w:r>
      <w:r>
        <w:rPr>
          <w:rFonts w:ascii="Times New Roman" w:hAnsi="Times New Roman" w:cs="Times New Roman"/>
        </w:rPr>
        <w:t xml:space="preserve"> </w:t>
      </w:r>
      <w:r w:rsidR="0094278E" w:rsidRPr="00252C23">
        <w:rPr>
          <w:rFonts w:ascii="Times New Roman" w:hAnsi="Times New Roman" w:cs="Times New Roman"/>
        </w:rPr>
        <w:t>23% HPBCD; **</w:t>
      </w:r>
      <w:r w:rsidR="00540A6D">
        <w:rPr>
          <w:rFonts w:ascii="Times New Roman" w:hAnsi="Times New Roman" w:cs="Times New Roman"/>
        </w:rPr>
        <w:t>corrected</w:t>
      </w:r>
      <w:r w:rsidR="0094278E" w:rsidRPr="00252C23">
        <w:rPr>
          <w:rFonts w:ascii="Times New Roman" w:hAnsi="Times New Roman" w:cs="Times New Roman"/>
        </w:rPr>
        <w:t xml:space="preserve"> </w:t>
      </w:r>
      <w:r w:rsidR="0094278E" w:rsidRPr="00252C23">
        <w:rPr>
          <w:rFonts w:ascii="Times New Roman" w:hAnsi="Times New Roman" w:cs="Times New Roman"/>
          <w:i/>
        </w:rPr>
        <w:t>P</w:t>
      </w:r>
      <w:r w:rsidR="0094278E" w:rsidRPr="00252C23">
        <w:rPr>
          <w:rFonts w:ascii="Times New Roman" w:hAnsi="Times New Roman" w:cs="Times New Roman"/>
        </w:rPr>
        <w:t>-value</w:t>
      </w:r>
      <w:r w:rsidR="001579DC" w:rsidRPr="00252C23">
        <w:rPr>
          <w:rFonts w:ascii="Times New Roman" w:hAnsi="Times New Roman" w:cs="Times New Roman"/>
        </w:rPr>
        <w:t>; ***</w:t>
      </w:r>
      <w:r w:rsidR="00A777BF" w:rsidRPr="00252C23">
        <w:rPr>
          <w:rFonts w:ascii="Times New Roman" w:hAnsi="Times New Roman" w:cs="Times New Roman"/>
          <w:i/>
        </w:rPr>
        <w:t>Clec4n</w:t>
      </w:r>
      <w:r w:rsidR="00A777BF" w:rsidRPr="00252C23">
        <w:rPr>
          <w:rFonts w:ascii="Times New Roman" w:hAnsi="Times New Roman" w:cs="Times New Roman"/>
        </w:rPr>
        <w:t xml:space="preserve"> is the mouse orthologue of human </w:t>
      </w:r>
      <w:r w:rsidR="00A777BF" w:rsidRPr="00252C23">
        <w:rPr>
          <w:rFonts w:ascii="Times New Roman" w:hAnsi="Times New Roman" w:cs="Times New Roman"/>
          <w:i/>
        </w:rPr>
        <w:t>CLEC6A.</w:t>
      </w:r>
    </w:p>
    <w:sectPr w:rsidR="00540A6D" w:rsidRPr="00252C23" w:rsidSect="009D6EEF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0E6EDF" w14:textId="77777777" w:rsidR="007E2C05" w:rsidRDefault="007E2C05" w:rsidP="00252C23">
      <w:r>
        <w:separator/>
      </w:r>
    </w:p>
  </w:endnote>
  <w:endnote w:type="continuationSeparator" w:id="0">
    <w:p w14:paraId="2AE46551" w14:textId="77777777" w:rsidR="007E2C05" w:rsidRDefault="007E2C05" w:rsidP="00252C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B09C0F" w14:textId="77777777" w:rsidR="007E2C05" w:rsidRDefault="007E2C05" w:rsidP="00252C23">
      <w:r>
        <w:separator/>
      </w:r>
    </w:p>
  </w:footnote>
  <w:footnote w:type="continuationSeparator" w:id="0">
    <w:p w14:paraId="1927E8AD" w14:textId="77777777" w:rsidR="007E2C05" w:rsidRDefault="007E2C05" w:rsidP="00252C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EEF"/>
    <w:rsid w:val="000167CA"/>
    <w:rsid w:val="00025728"/>
    <w:rsid w:val="00027616"/>
    <w:rsid w:val="00035BBF"/>
    <w:rsid w:val="000369F3"/>
    <w:rsid w:val="000435BC"/>
    <w:rsid w:val="00051A73"/>
    <w:rsid w:val="000521EE"/>
    <w:rsid w:val="0005787C"/>
    <w:rsid w:val="00063E3B"/>
    <w:rsid w:val="000679F4"/>
    <w:rsid w:val="00077A9C"/>
    <w:rsid w:val="000902F0"/>
    <w:rsid w:val="000903B6"/>
    <w:rsid w:val="0009765D"/>
    <w:rsid w:val="000B209E"/>
    <w:rsid w:val="000B2772"/>
    <w:rsid w:val="000C7345"/>
    <w:rsid w:val="000C7DE0"/>
    <w:rsid w:val="000E2016"/>
    <w:rsid w:val="000E3CBE"/>
    <w:rsid w:val="000F056E"/>
    <w:rsid w:val="000F470B"/>
    <w:rsid w:val="000F525C"/>
    <w:rsid w:val="0010369B"/>
    <w:rsid w:val="00113EF2"/>
    <w:rsid w:val="00125C05"/>
    <w:rsid w:val="001272CB"/>
    <w:rsid w:val="00134CD9"/>
    <w:rsid w:val="00151C03"/>
    <w:rsid w:val="001579DC"/>
    <w:rsid w:val="001601EC"/>
    <w:rsid w:val="00164B23"/>
    <w:rsid w:val="00183E0E"/>
    <w:rsid w:val="00195D6E"/>
    <w:rsid w:val="001A041A"/>
    <w:rsid w:val="001A67F0"/>
    <w:rsid w:val="001B33D0"/>
    <w:rsid w:val="001B76D7"/>
    <w:rsid w:val="001F273E"/>
    <w:rsid w:val="001F6A23"/>
    <w:rsid w:val="00204661"/>
    <w:rsid w:val="002140D5"/>
    <w:rsid w:val="00252C23"/>
    <w:rsid w:val="00266013"/>
    <w:rsid w:val="002774D2"/>
    <w:rsid w:val="00287DD2"/>
    <w:rsid w:val="0029217C"/>
    <w:rsid w:val="002A5016"/>
    <w:rsid w:val="002A7345"/>
    <w:rsid w:val="002A7493"/>
    <w:rsid w:val="002B022E"/>
    <w:rsid w:val="002C5B1F"/>
    <w:rsid w:val="002D0D5E"/>
    <w:rsid w:val="002E1FDF"/>
    <w:rsid w:val="002F416A"/>
    <w:rsid w:val="002F4AC7"/>
    <w:rsid w:val="0031072F"/>
    <w:rsid w:val="00310EAE"/>
    <w:rsid w:val="00314B0E"/>
    <w:rsid w:val="00315038"/>
    <w:rsid w:val="00317652"/>
    <w:rsid w:val="0033631C"/>
    <w:rsid w:val="0034223D"/>
    <w:rsid w:val="0034333A"/>
    <w:rsid w:val="00366E1F"/>
    <w:rsid w:val="00385064"/>
    <w:rsid w:val="003865DC"/>
    <w:rsid w:val="00387872"/>
    <w:rsid w:val="00393EA3"/>
    <w:rsid w:val="003A467F"/>
    <w:rsid w:val="003A5C4D"/>
    <w:rsid w:val="003A7024"/>
    <w:rsid w:val="003B317E"/>
    <w:rsid w:val="003C51D4"/>
    <w:rsid w:val="003D7046"/>
    <w:rsid w:val="003E17E1"/>
    <w:rsid w:val="003E55EB"/>
    <w:rsid w:val="003F648E"/>
    <w:rsid w:val="00400969"/>
    <w:rsid w:val="004034C2"/>
    <w:rsid w:val="004140D4"/>
    <w:rsid w:val="004172D2"/>
    <w:rsid w:val="00417B7D"/>
    <w:rsid w:val="004348C5"/>
    <w:rsid w:val="00435D7A"/>
    <w:rsid w:val="00451740"/>
    <w:rsid w:val="004525F8"/>
    <w:rsid w:val="00474A0F"/>
    <w:rsid w:val="00480C4F"/>
    <w:rsid w:val="00485B0F"/>
    <w:rsid w:val="00486479"/>
    <w:rsid w:val="004909AE"/>
    <w:rsid w:val="00494AF5"/>
    <w:rsid w:val="004A24D6"/>
    <w:rsid w:val="004A3286"/>
    <w:rsid w:val="004A35C9"/>
    <w:rsid w:val="004A734D"/>
    <w:rsid w:val="004B6ACB"/>
    <w:rsid w:val="004C2F3C"/>
    <w:rsid w:val="004C63CE"/>
    <w:rsid w:val="004F0ECE"/>
    <w:rsid w:val="004F3DC3"/>
    <w:rsid w:val="0051713D"/>
    <w:rsid w:val="00521BBC"/>
    <w:rsid w:val="00540A6D"/>
    <w:rsid w:val="00547B91"/>
    <w:rsid w:val="0055477B"/>
    <w:rsid w:val="005929B4"/>
    <w:rsid w:val="005A380A"/>
    <w:rsid w:val="005A641C"/>
    <w:rsid w:val="005B39FA"/>
    <w:rsid w:val="005C36AD"/>
    <w:rsid w:val="005D5E76"/>
    <w:rsid w:val="005E7028"/>
    <w:rsid w:val="005E7FCA"/>
    <w:rsid w:val="005F4308"/>
    <w:rsid w:val="006052D2"/>
    <w:rsid w:val="00655871"/>
    <w:rsid w:val="00655B25"/>
    <w:rsid w:val="00660771"/>
    <w:rsid w:val="00667838"/>
    <w:rsid w:val="00680157"/>
    <w:rsid w:val="006841FF"/>
    <w:rsid w:val="006B24D0"/>
    <w:rsid w:val="006D3DB9"/>
    <w:rsid w:val="006D5558"/>
    <w:rsid w:val="006E1447"/>
    <w:rsid w:val="006E384E"/>
    <w:rsid w:val="006F2672"/>
    <w:rsid w:val="0070288A"/>
    <w:rsid w:val="00707373"/>
    <w:rsid w:val="00727141"/>
    <w:rsid w:val="0074409B"/>
    <w:rsid w:val="00793BA4"/>
    <w:rsid w:val="007A57D5"/>
    <w:rsid w:val="007B2945"/>
    <w:rsid w:val="007B41BB"/>
    <w:rsid w:val="007D1962"/>
    <w:rsid w:val="007D7CA2"/>
    <w:rsid w:val="007E19D1"/>
    <w:rsid w:val="007E2C05"/>
    <w:rsid w:val="00807AE1"/>
    <w:rsid w:val="008103E7"/>
    <w:rsid w:val="0081052A"/>
    <w:rsid w:val="00811DEA"/>
    <w:rsid w:val="00820BC6"/>
    <w:rsid w:val="00826AA1"/>
    <w:rsid w:val="00826BAF"/>
    <w:rsid w:val="008466B5"/>
    <w:rsid w:val="00851693"/>
    <w:rsid w:val="00866CF7"/>
    <w:rsid w:val="0087413C"/>
    <w:rsid w:val="00887324"/>
    <w:rsid w:val="00895E9C"/>
    <w:rsid w:val="008A3881"/>
    <w:rsid w:val="008B4C59"/>
    <w:rsid w:val="008C6ADE"/>
    <w:rsid w:val="008F7449"/>
    <w:rsid w:val="009007B3"/>
    <w:rsid w:val="0094278E"/>
    <w:rsid w:val="00950B3C"/>
    <w:rsid w:val="009511A3"/>
    <w:rsid w:val="009555D6"/>
    <w:rsid w:val="00960A65"/>
    <w:rsid w:val="00962948"/>
    <w:rsid w:val="00963213"/>
    <w:rsid w:val="0097478B"/>
    <w:rsid w:val="00975B3A"/>
    <w:rsid w:val="009814D4"/>
    <w:rsid w:val="009827EA"/>
    <w:rsid w:val="00991AB3"/>
    <w:rsid w:val="009934AA"/>
    <w:rsid w:val="009A5810"/>
    <w:rsid w:val="009B2265"/>
    <w:rsid w:val="009B4D75"/>
    <w:rsid w:val="009C0045"/>
    <w:rsid w:val="009C73DE"/>
    <w:rsid w:val="009D6EEF"/>
    <w:rsid w:val="009E03AB"/>
    <w:rsid w:val="009E4DF9"/>
    <w:rsid w:val="009F3FAB"/>
    <w:rsid w:val="00A0001F"/>
    <w:rsid w:val="00A0351E"/>
    <w:rsid w:val="00A12777"/>
    <w:rsid w:val="00A242C1"/>
    <w:rsid w:val="00A25B55"/>
    <w:rsid w:val="00A459C7"/>
    <w:rsid w:val="00A55749"/>
    <w:rsid w:val="00A77084"/>
    <w:rsid w:val="00A777BF"/>
    <w:rsid w:val="00A86972"/>
    <w:rsid w:val="00A96200"/>
    <w:rsid w:val="00A96D74"/>
    <w:rsid w:val="00AA33C3"/>
    <w:rsid w:val="00AA447F"/>
    <w:rsid w:val="00AB2BB8"/>
    <w:rsid w:val="00AB4DA7"/>
    <w:rsid w:val="00AD258A"/>
    <w:rsid w:val="00AD5653"/>
    <w:rsid w:val="00AD70AE"/>
    <w:rsid w:val="00AF323F"/>
    <w:rsid w:val="00AF5D51"/>
    <w:rsid w:val="00B005CE"/>
    <w:rsid w:val="00B0618F"/>
    <w:rsid w:val="00B11FE0"/>
    <w:rsid w:val="00B23941"/>
    <w:rsid w:val="00B47D3E"/>
    <w:rsid w:val="00B52064"/>
    <w:rsid w:val="00B5555B"/>
    <w:rsid w:val="00B55976"/>
    <w:rsid w:val="00B711C6"/>
    <w:rsid w:val="00B72B23"/>
    <w:rsid w:val="00B72C3E"/>
    <w:rsid w:val="00B73946"/>
    <w:rsid w:val="00B76AF4"/>
    <w:rsid w:val="00BC46D3"/>
    <w:rsid w:val="00BE3B0C"/>
    <w:rsid w:val="00BE4FEC"/>
    <w:rsid w:val="00BF09CF"/>
    <w:rsid w:val="00BF189B"/>
    <w:rsid w:val="00C01828"/>
    <w:rsid w:val="00C11E08"/>
    <w:rsid w:val="00C136F4"/>
    <w:rsid w:val="00C17603"/>
    <w:rsid w:val="00C3597B"/>
    <w:rsid w:val="00C40FE6"/>
    <w:rsid w:val="00C470D8"/>
    <w:rsid w:val="00C53E86"/>
    <w:rsid w:val="00C60695"/>
    <w:rsid w:val="00C8466F"/>
    <w:rsid w:val="00CA4C0D"/>
    <w:rsid w:val="00CB3240"/>
    <w:rsid w:val="00CB7E99"/>
    <w:rsid w:val="00CD0900"/>
    <w:rsid w:val="00CD15E4"/>
    <w:rsid w:val="00CE0DAA"/>
    <w:rsid w:val="00CE61B6"/>
    <w:rsid w:val="00CE7BE2"/>
    <w:rsid w:val="00CF0EB0"/>
    <w:rsid w:val="00D03C3C"/>
    <w:rsid w:val="00D065A6"/>
    <w:rsid w:val="00D23880"/>
    <w:rsid w:val="00D254EE"/>
    <w:rsid w:val="00D267D9"/>
    <w:rsid w:val="00D37181"/>
    <w:rsid w:val="00D456D9"/>
    <w:rsid w:val="00D51ACA"/>
    <w:rsid w:val="00D53A41"/>
    <w:rsid w:val="00D56CB8"/>
    <w:rsid w:val="00D6404C"/>
    <w:rsid w:val="00D754D0"/>
    <w:rsid w:val="00D8460B"/>
    <w:rsid w:val="00D97D1F"/>
    <w:rsid w:val="00DA25D6"/>
    <w:rsid w:val="00DB440C"/>
    <w:rsid w:val="00DD29DE"/>
    <w:rsid w:val="00DF3444"/>
    <w:rsid w:val="00DF3BDD"/>
    <w:rsid w:val="00E00589"/>
    <w:rsid w:val="00E26C09"/>
    <w:rsid w:val="00E35380"/>
    <w:rsid w:val="00E35903"/>
    <w:rsid w:val="00E373F8"/>
    <w:rsid w:val="00E41D6D"/>
    <w:rsid w:val="00E45134"/>
    <w:rsid w:val="00E54824"/>
    <w:rsid w:val="00E77AF1"/>
    <w:rsid w:val="00E81059"/>
    <w:rsid w:val="00E81373"/>
    <w:rsid w:val="00E8730F"/>
    <w:rsid w:val="00E90BDA"/>
    <w:rsid w:val="00EB3A35"/>
    <w:rsid w:val="00EC4711"/>
    <w:rsid w:val="00ED1AE8"/>
    <w:rsid w:val="00ED3516"/>
    <w:rsid w:val="00ED379E"/>
    <w:rsid w:val="00ED645E"/>
    <w:rsid w:val="00EE548F"/>
    <w:rsid w:val="00EE6507"/>
    <w:rsid w:val="00EF09E2"/>
    <w:rsid w:val="00EF1DC1"/>
    <w:rsid w:val="00F00E43"/>
    <w:rsid w:val="00F046BD"/>
    <w:rsid w:val="00F07F52"/>
    <w:rsid w:val="00F160F2"/>
    <w:rsid w:val="00F17892"/>
    <w:rsid w:val="00F20DFF"/>
    <w:rsid w:val="00F258FB"/>
    <w:rsid w:val="00F32894"/>
    <w:rsid w:val="00F365A8"/>
    <w:rsid w:val="00F47DC5"/>
    <w:rsid w:val="00F7301E"/>
    <w:rsid w:val="00F92792"/>
    <w:rsid w:val="00FA615F"/>
    <w:rsid w:val="00FB23B8"/>
    <w:rsid w:val="00FB4233"/>
    <w:rsid w:val="00FB4E27"/>
    <w:rsid w:val="00FC4E5E"/>
    <w:rsid w:val="00FD0E33"/>
    <w:rsid w:val="00FD50ED"/>
    <w:rsid w:val="00FD6C0B"/>
    <w:rsid w:val="00FF3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7B65BD6"/>
  <w14:defaultImageDpi w14:val="32767"/>
  <w15:chartTrackingRefBased/>
  <w15:docId w15:val="{0D627232-E81B-8D43-9AA3-1C8B97ABB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7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2C2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2C23"/>
  </w:style>
  <w:style w:type="paragraph" w:styleId="Footer">
    <w:name w:val="footer"/>
    <w:basedOn w:val="Normal"/>
    <w:link w:val="FooterChar"/>
    <w:uiPriority w:val="99"/>
    <w:unhideWhenUsed/>
    <w:rsid w:val="00252C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2C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118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20</Words>
  <Characters>695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rnout Luttun</dc:creator>
  <cp:keywords/>
  <dc:description/>
  <cp:lastModifiedBy>Aernout Luttun</cp:lastModifiedBy>
  <cp:revision>2</cp:revision>
  <cp:lastPrinted>2022-04-08T08:45:00Z</cp:lastPrinted>
  <dcterms:created xsi:type="dcterms:W3CDTF">2022-04-08T09:15:00Z</dcterms:created>
  <dcterms:modified xsi:type="dcterms:W3CDTF">2022-04-08T09:15:00Z</dcterms:modified>
</cp:coreProperties>
</file>